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D7E886" w14:textId="77777777" w:rsidR="00C627FC" w:rsidRDefault="006C6A5B">
      <w:pPr>
        <w:rPr>
          <w:rFonts w:ascii="Arial" w:hAnsi="Arial" w:cs="Arial"/>
          <w:b/>
          <w:color w:val="000000" w:themeColor="text1"/>
          <w:sz w:val="18"/>
          <w:szCs w:val="20"/>
        </w:rPr>
      </w:pPr>
      <w:r>
        <w:rPr>
          <w:rFonts w:ascii="Arial" w:hAnsi="Arial" w:cs="Arial"/>
          <w:b/>
          <w:color w:val="000000" w:themeColor="text1"/>
          <w:sz w:val="18"/>
          <w:szCs w:val="20"/>
        </w:rPr>
        <w:t xml:space="preserve">Supplementary Figure 1: </w:t>
      </w:r>
      <w:r w:rsidRPr="00F21D6B">
        <w:rPr>
          <w:rFonts w:ascii="Arial" w:hAnsi="Arial" w:cs="Arial"/>
          <w:b/>
          <w:color w:val="000000" w:themeColor="text1"/>
          <w:sz w:val="18"/>
          <w:szCs w:val="20"/>
        </w:rPr>
        <w:t xml:space="preserve">Flow chart </w:t>
      </w:r>
      <w:r>
        <w:rPr>
          <w:rFonts w:ascii="Arial" w:hAnsi="Arial" w:cs="Arial"/>
          <w:b/>
          <w:color w:val="000000" w:themeColor="text1"/>
          <w:sz w:val="18"/>
          <w:szCs w:val="20"/>
        </w:rPr>
        <w:t>of included patients.</w:t>
      </w:r>
      <w:r w:rsidR="00C627FC">
        <w:rPr>
          <w:rFonts w:ascii="Arial" w:hAnsi="Arial" w:cs="Arial"/>
          <w:b/>
          <w:color w:val="000000" w:themeColor="text1"/>
          <w:sz w:val="18"/>
          <w:szCs w:val="20"/>
        </w:rPr>
        <w:t xml:space="preserve"> </w:t>
      </w:r>
    </w:p>
    <w:p w14:paraId="728FEE86" w14:textId="0435645D" w:rsidR="009D4670" w:rsidRDefault="00021409">
      <w:r w:rsidRPr="00021409">
        <w:rPr>
          <w:rFonts w:ascii="Arial" w:hAnsi="Arial" w:cs="Arial"/>
          <w:b/>
          <w:noProof/>
          <w:color w:val="000000" w:themeColor="text1"/>
          <w:sz w:val="18"/>
          <w:szCs w:val="20"/>
        </w:rPr>
        <w:drawing>
          <wp:inline distT="0" distB="0" distL="0" distR="0" wp14:anchorId="1886011D" wp14:editId="612D89FB">
            <wp:extent cx="5380074" cy="5358566"/>
            <wp:effectExtent l="0" t="0" r="0" b="0"/>
            <wp:docPr id="733904381" name="Picture 1" descr="A flowchart of a patien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904381" name="Picture 1" descr="A flowchart of a patient&#10;&#10;Description automatically generated with low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3339" cy="5371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7CB7C" w14:textId="4E91E5A1" w:rsidR="0075435E" w:rsidRPr="00C94FC0" w:rsidRDefault="0075435E" w:rsidP="0075435E">
      <w:pPr>
        <w:rPr>
          <w:rFonts w:ascii="Arial" w:hAnsi="Arial" w:cs="Arial"/>
          <w:b/>
          <w:color w:val="000000" w:themeColor="text1"/>
          <w:sz w:val="18"/>
          <w:szCs w:val="20"/>
        </w:rPr>
      </w:pPr>
      <w:r>
        <w:rPr>
          <w:b/>
        </w:rPr>
        <w:lastRenderedPageBreak/>
        <w:t xml:space="preserve">Supplementary Table </w:t>
      </w:r>
      <w:r w:rsidR="00C627FC">
        <w:rPr>
          <w:b/>
        </w:rPr>
        <w:t>1</w:t>
      </w:r>
      <w:r w:rsidRPr="00EA75EA">
        <w:rPr>
          <w:rFonts w:ascii="Arial" w:hAnsi="Arial" w:cs="Arial"/>
          <w:b/>
          <w:color w:val="000000" w:themeColor="text1"/>
          <w:sz w:val="18"/>
          <w:szCs w:val="20"/>
        </w:rPr>
        <w:t>:</w:t>
      </w:r>
      <w:r>
        <w:rPr>
          <w:rFonts w:ascii="Arial" w:hAnsi="Arial" w:cs="Arial"/>
          <w:b/>
          <w:color w:val="000000" w:themeColor="text1"/>
          <w:sz w:val="18"/>
          <w:szCs w:val="20"/>
        </w:rPr>
        <w:t xml:space="preserve"> Categories of </w:t>
      </w:r>
      <w:r w:rsidR="00644330">
        <w:rPr>
          <w:rFonts w:ascii="Arial" w:hAnsi="Arial" w:cs="Arial"/>
          <w:b/>
          <w:color w:val="000000" w:themeColor="text1"/>
          <w:sz w:val="18"/>
          <w:szCs w:val="20"/>
        </w:rPr>
        <w:t>i</w:t>
      </w:r>
      <w:r>
        <w:rPr>
          <w:rFonts w:ascii="Arial" w:hAnsi="Arial" w:cs="Arial"/>
          <w:b/>
          <w:color w:val="000000" w:themeColor="text1"/>
          <w:sz w:val="18"/>
          <w:szCs w:val="20"/>
        </w:rPr>
        <w:t>nfections along with diagnosis /procedure codes.</w:t>
      </w:r>
    </w:p>
    <w:tbl>
      <w:tblPr>
        <w:tblW w:w="11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8"/>
        <w:gridCol w:w="4005"/>
        <w:gridCol w:w="4005"/>
      </w:tblGrid>
      <w:tr w:rsidR="0075435E" w:rsidRPr="00257D0F" w14:paraId="6FE7C8C2" w14:textId="77777777" w:rsidTr="0075435E">
        <w:trPr>
          <w:cantSplit/>
          <w:tblHeader/>
        </w:trPr>
        <w:tc>
          <w:tcPr>
            <w:tcW w:w="3228" w:type="dxa"/>
            <w:shd w:val="clear" w:color="auto" w:fill="D9D9D9"/>
          </w:tcPr>
          <w:p w14:paraId="47F62E09" w14:textId="77777777" w:rsidR="0075435E" w:rsidRPr="00851559" w:rsidRDefault="0075435E" w:rsidP="0075435E">
            <w:pPr>
              <w:spacing w:after="0" w:line="240" w:lineRule="auto"/>
              <w:jc w:val="center"/>
              <w:rPr>
                <w:rFonts w:cstheme="minorHAnsi"/>
                <w:b/>
                <w:sz w:val="18"/>
              </w:rPr>
            </w:pPr>
            <w:r w:rsidRPr="00851559">
              <w:rPr>
                <w:rFonts w:cstheme="minorHAnsi"/>
                <w:b/>
                <w:sz w:val="18"/>
              </w:rPr>
              <w:t xml:space="preserve">DESCRIPTION OF CONDITION, PROCEDURE, OR DRUG </w:t>
            </w:r>
          </w:p>
        </w:tc>
        <w:tc>
          <w:tcPr>
            <w:tcW w:w="4005" w:type="dxa"/>
            <w:shd w:val="clear" w:color="auto" w:fill="D9D9D9"/>
          </w:tcPr>
          <w:p w14:paraId="4A50EEE1" w14:textId="77777777" w:rsidR="0075435E" w:rsidRPr="00851559" w:rsidRDefault="0075435E" w:rsidP="0075435E">
            <w:pPr>
              <w:spacing w:after="0" w:line="240" w:lineRule="auto"/>
              <w:jc w:val="center"/>
              <w:rPr>
                <w:rFonts w:cstheme="minorHAnsi"/>
                <w:b/>
                <w:sz w:val="18"/>
              </w:rPr>
            </w:pPr>
            <w:r w:rsidRPr="00851559">
              <w:rPr>
                <w:rFonts w:cstheme="minorHAnsi"/>
                <w:b/>
                <w:sz w:val="18"/>
              </w:rPr>
              <w:t>ICD-9-CM/ICD-10-CM DIAGNOSIS CODES</w:t>
            </w:r>
          </w:p>
        </w:tc>
        <w:tc>
          <w:tcPr>
            <w:tcW w:w="4005" w:type="dxa"/>
            <w:shd w:val="clear" w:color="auto" w:fill="D9D9D9"/>
          </w:tcPr>
          <w:p w14:paraId="1DE8FEE3" w14:textId="77777777" w:rsidR="0075435E" w:rsidRPr="00851559" w:rsidRDefault="0075435E" w:rsidP="0075435E">
            <w:pPr>
              <w:spacing w:after="0" w:line="240" w:lineRule="auto"/>
              <w:jc w:val="center"/>
              <w:rPr>
                <w:rFonts w:cstheme="minorHAnsi"/>
                <w:b/>
                <w:sz w:val="18"/>
              </w:rPr>
            </w:pPr>
            <w:r w:rsidRPr="00851559">
              <w:rPr>
                <w:rFonts w:cstheme="minorHAnsi"/>
                <w:b/>
                <w:sz w:val="18"/>
              </w:rPr>
              <w:t xml:space="preserve">CPT-4/HCPCS, ICD-9-CM, OR ICD-10-PCS </w:t>
            </w:r>
          </w:p>
          <w:p w14:paraId="0E871971" w14:textId="77777777" w:rsidR="0075435E" w:rsidRPr="00851559" w:rsidRDefault="0075435E" w:rsidP="0075435E">
            <w:pPr>
              <w:spacing w:after="0" w:line="240" w:lineRule="auto"/>
              <w:jc w:val="center"/>
              <w:rPr>
                <w:rFonts w:cstheme="minorHAnsi"/>
                <w:b/>
                <w:sz w:val="18"/>
              </w:rPr>
            </w:pPr>
            <w:r w:rsidRPr="00851559">
              <w:rPr>
                <w:rFonts w:cstheme="minorHAnsi"/>
                <w:b/>
                <w:sz w:val="18"/>
              </w:rPr>
              <w:t>PROCEDURE CODES</w:t>
            </w:r>
          </w:p>
        </w:tc>
      </w:tr>
      <w:tr w:rsidR="0075435E" w:rsidRPr="0056539D" w14:paraId="324A1D78" w14:textId="77777777" w:rsidTr="0075435E">
        <w:trPr>
          <w:cantSplit/>
          <w:trHeight w:val="720"/>
        </w:trPr>
        <w:tc>
          <w:tcPr>
            <w:tcW w:w="3228" w:type="dxa"/>
          </w:tcPr>
          <w:p w14:paraId="2A0DA9F9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9F264F">
              <w:rPr>
                <w:rFonts w:cstheme="minorHAnsi"/>
              </w:rPr>
              <w:t>MSSA septicemia (required for study inclusion)</w:t>
            </w:r>
          </w:p>
        </w:tc>
        <w:tc>
          <w:tcPr>
            <w:tcW w:w="4005" w:type="dxa"/>
          </w:tcPr>
          <w:p w14:paraId="693E73B8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  <w14:cntxtAlts/>
              </w:rPr>
            </w:pPr>
            <w:r w:rsidRPr="009F264F">
              <w:rPr>
                <w:rFonts w:cstheme="minorHAnsi"/>
                <w14:cntxtAlts/>
              </w:rPr>
              <w:t>038.11</w:t>
            </w:r>
          </w:p>
          <w:p w14:paraId="1BEA57E0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  <w14:cntxtAlts/>
              </w:rPr>
            </w:pPr>
            <w:r w:rsidRPr="009F264F">
              <w:rPr>
                <w:rFonts w:cstheme="minorHAnsi"/>
                <w14:cntxtAlts/>
              </w:rPr>
              <w:t>A41</w:t>
            </w:r>
            <w:r>
              <w:rPr>
                <w:rFonts w:cstheme="minorHAnsi"/>
                <w14:cntxtAlts/>
              </w:rPr>
              <w:t>.</w:t>
            </w:r>
            <w:r w:rsidRPr="009F264F">
              <w:rPr>
                <w:rFonts w:cstheme="minorHAnsi"/>
                <w14:cntxtAlts/>
              </w:rPr>
              <w:t>01</w:t>
            </w:r>
          </w:p>
        </w:tc>
        <w:tc>
          <w:tcPr>
            <w:tcW w:w="4005" w:type="dxa"/>
          </w:tcPr>
          <w:p w14:paraId="0839F3C9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5435E" w:rsidRPr="00257D0F" w14:paraId="30AA1586" w14:textId="77777777" w:rsidTr="0075435E">
        <w:trPr>
          <w:cantSplit/>
          <w:trHeight w:val="720"/>
        </w:trPr>
        <w:tc>
          <w:tcPr>
            <w:tcW w:w="3228" w:type="dxa"/>
          </w:tcPr>
          <w:p w14:paraId="605947F4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9F264F">
              <w:rPr>
                <w:rFonts w:cstheme="minorHAnsi"/>
              </w:rPr>
              <w:t xml:space="preserve">HIT OPAT procedure code for OPAT (required for study inclusion). </w:t>
            </w:r>
          </w:p>
        </w:tc>
        <w:tc>
          <w:tcPr>
            <w:tcW w:w="4005" w:type="dxa"/>
          </w:tcPr>
          <w:p w14:paraId="5C2A40CB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005" w:type="dxa"/>
          </w:tcPr>
          <w:p w14:paraId="5C048DD3" w14:textId="77777777" w:rsidR="0075435E" w:rsidRPr="009F264F" w:rsidRDefault="0075435E" w:rsidP="0075435E">
            <w:pPr>
              <w:spacing w:after="0"/>
              <w:rPr>
                <w:rFonts w:cstheme="minorHAnsi"/>
              </w:rPr>
            </w:pPr>
            <w:r w:rsidRPr="009F264F">
              <w:rPr>
                <w:rFonts w:cstheme="minorHAnsi"/>
                <w:b/>
                <w:bCs/>
              </w:rPr>
              <w:t>HCPCS codes for supplies</w:t>
            </w:r>
            <w:r w:rsidRPr="009F264F">
              <w:rPr>
                <w:rFonts w:cstheme="minorHAnsi"/>
              </w:rPr>
              <w:t>:</w:t>
            </w:r>
          </w:p>
          <w:p w14:paraId="35C1CEF0" w14:textId="77777777" w:rsidR="0075435E" w:rsidRPr="009F264F" w:rsidRDefault="0075435E" w:rsidP="0075435E">
            <w:pPr>
              <w:spacing w:after="0"/>
              <w:rPr>
                <w:rFonts w:cstheme="minorHAnsi"/>
              </w:rPr>
            </w:pPr>
            <w:r w:rsidRPr="009F264F">
              <w:rPr>
                <w:rFonts w:cstheme="minorHAnsi"/>
              </w:rPr>
              <w:t>E0791, E0781, E0780, E0779, E0776, K0455, S1015, A4305, A4306</w:t>
            </w:r>
          </w:p>
          <w:p w14:paraId="672CAD9E" w14:textId="77777777" w:rsidR="0075435E" w:rsidRPr="009F264F" w:rsidRDefault="0075435E" w:rsidP="0075435E">
            <w:pPr>
              <w:spacing w:after="0"/>
              <w:rPr>
                <w:rFonts w:cstheme="minorHAnsi"/>
                <w:b/>
                <w:bCs/>
              </w:rPr>
            </w:pPr>
            <w:r w:rsidRPr="009F264F">
              <w:rPr>
                <w:rFonts w:cstheme="minorHAnsi"/>
                <w:b/>
                <w:bCs/>
              </w:rPr>
              <w:t>HCPCS codes for HIT:</w:t>
            </w:r>
          </w:p>
          <w:p w14:paraId="380D7DD6" w14:textId="77777777" w:rsidR="0075435E" w:rsidRPr="009F264F" w:rsidRDefault="0075435E" w:rsidP="0075435E">
            <w:pPr>
              <w:spacing w:after="0"/>
              <w:rPr>
                <w:rFonts w:cstheme="minorHAnsi"/>
              </w:rPr>
            </w:pPr>
            <w:r w:rsidRPr="009F264F">
              <w:rPr>
                <w:rFonts w:cstheme="minorHAnsi"/>
              </w:rPr>
              <w:t>S9494, S9497, S9500, S9501, S9502, S9503, S9504</w:t>
            </w:r>
          </w:p>
          <w:p w14:paraId="78A142BF" w14:textId="77777777" w:rsidR="0075435E" w:rsidRPr="009F264F" w:rsidRDefault="0075435E" w:rsidP="0075435E">
            <w:pPr>
              <w:spacing w:after="0"/>
              <w:rPr>
                <w:rFonts w:cstheme="minorHAnsi"/>
                <w:b/>
                <w:bCs/>
              </w:rPr>
            </w:pPr>
            <w:r w:rsidRPr="009F264F">
              <w:rPr>
                <w:rFonts w:cstheme="minorHAnsi"/>
                <w:b/>
                <w:bCs/>
              </w:rPr>
              <w:t>HCSPCS codes for HIT catheter care/insertion:</w:t>
            </w:r>
          </w:p>
          <w:p w14:paraId="5D8A8894" w14:textId="77777777" w:rsidR="0075435E" w:rsidRPr="009F264F" w:rsidRDefault="0075435E" w:rsidP="0075435E">
            <w:pPr>
              <w:spacing w:after="0"/>
              <w:rPr>
                <w:rFonts w:cstheme="minorHAnsi"/>
              </w:rPr>
            </w:pPr>
            <w:r w:rsidRPr="009F264F">
              <w:rPr>
                <w:rFonts w:cstheme="minorHAnsi"/>
              </w:rPr>
              <w:t>S5501 , S5502, S5517, S5518, S5520, S5521, S5522, S5523, S5497, S5498</w:t>
            </w:r>
          </w:p>
          <w:p w14:paraId="26A684E3" w14:textId="77777777" w:rsidR="0075435E" w:rsidRPr="009F264F" w:rsidRDefault="0075435E" w:rsidP="0075435E">
            <w:pPr>
              <w:spacing w:after="0"/>
              <w:rPr>
                <w:rFonts w:cstheme="minorHAnsi"/>
              </w:rPr>
            </w:pPr>
            <w:r w:rsidRPr="009F264F">
              <w:rPr>
                <w:rFonts w:cstheme="minorHAnsi"/>
                <w:b/>
                <w:bCs/>
              </w:rPr>
              <w:t xml:space="preserve">CPT codes for Home infusion therapy </w:t>
            </w:r>
            <w:r w:rsidRPr="009F264F">
              <w:rPr>
                <w:rFonts w:cstheme="minorHAnsi"/>
              </w:rPr>
              <w:t>: 99601, 99602</w:t>
            </w:r>
          </w:p>
          <w:p w14:paraId="5D44BA40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9F264F">
              <w:rPr>
                <w:rFonts w:cstheme="minorHAnsi"/>
                <w:b/>
                <w:bCs/>
              </w:rPr>
              <w:t>CPT Codes for infusion</w:t>
            </w:r>
            <w:r w:rsidRPr="009F264F">
              <w:rPr>
                <w:rFonts w:cstheme="minorHAnsi"/>
                <w:b/>
              </w:rPr>
              <w:t xml:space="preserve"> therapy:</w:t>
            </w:r>
            <w:r w:rsidRPr="009F264F">
              <w:rPr>
                <w:rFonts w:cstheme="minorHAnsi"/>
              </w:rPr>
              <w:t xml:space="preserve"> 96365, 96366, 96367, 96368, 96374, 96375, 96376, 96379</w:t>
            </w:r>
          </w:p>
        </w:tc>
      </w:tr>
      <w:tr w:rsidR="0075435E" w:rsidRPr="00257D0F" w14:paraId="2A66B261" w14:textId="77777777" w:rsidTr="0075435E">
        <w:trPr>
          <w:cantSplit/>
          <w:trHeight w:val="720"/>
        </w:trPr>
        <w:tc>
          <w:tcPr>
            <w:tcW w:w="3228" w:type="dxa"/>
          </w:tcPr>
          <w:p w14:paraId="08087B38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9F264F">
              <w:rPr>
                <w:rFonts w:cstheme="minorHAnsi"/>
              </w:rPr>
              <w:t xml:space="preserve">Endocarditis </w:t>
            </w:r>
          </w:p>
          <w:p w14:paraId="486BB609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9F264F">
              <w:rPr>
                <w:rFonts w:cstheme="minorHAnsi"/>
              </w:rPr>
              <w:t>(also including prosthetic valve endocarditis)</w:t>
            </w:r>
          </w:p>
        </w:tc>
        <w:tc>
          <w:tcPr>
            <w:tcW w:w="4005" w:type="dxa"/>
          </w:tcPr>
          <w:p w14:paraId="673354EE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9F264F">
              <w:rPr>
                <w:rFonts w:cstheme="minorHAnsi"/>
              </w:rPr>
              <w:t>421.0, 421.9</w:t>
            </w:r>
          </w:p>
          <w:p w14:paraId="374E0A40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9F264F">
              <w:rPr>
                <w:rFonts w:cstheme="minorHAnsi"/>
              </w:rPr>
              <w:t>I33.0, I33.9</w:t>
            </w:r>
          </w:p>
          <w:p w14:paraId="47EC0048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005" w:type="dxa"/>
          </w:tcPr>
          <w:p w14:paraId="43D3AB7D" w14:textId="77777777" w:rsidR="0075435E" w:rsidRPr="009F264F" w:rsidRDefault="0075435E" w:rsidP="0075435E">
            <w:pPr>
              <w:spacing w:after="0"/>
              <w:rPr>
                <w:rFonts w:cstheme="minorHAnsi"/>
                <w:b/>
                <w:bCs/>
              </w:rPr>
            </w:pPr>
          </w:p>
        </w:tc>
      </w:tr>
      <w:tr w:rsidR="0075435E" w:rsidRPr="00257D0F" w14:paraId="6287DEA2" w14:textId="77777777" w:rsidTr="0075435E">
        <w:trPr>
          <w:cantSplit/>
          <w:trHeight w:val="720"/>
        </w:trPr>
        <w:tc>
          <w:tcPr>
            <w:tcW w:w="3228" w:type="dxa"/>
          </w:tcPr>
          <w:p w14:paraId="40D5F028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9F264F">
              <w:rPr>
                <w:rFonts w:cstheme="minorHAnsi"/>
              </w:rPr>
              <w:t>Epidural Abscess</w:t>
            </w:r>
          </w:p>
          <w:p w14:paraId="6A6AFBDB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9F264F">
              <w:rPr>
                <w:rFonts w:cstheme="minorHAnsi"/>
              </w:rPr>
              <w:t>Brain abscess</w:t>
            </w:r>
          </w:p>
        </w:tc>
        <w:tc>
          <w:tcPr>
            <w:tcW w:w="4005" w:type="dxa"/>
          </w:tcPr>
          <w:p w14:paraId="254CEBC8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9F264F">
              <w:rPr>
                <w:rFonts w:cstheme="minorHAnsi"/>
              </w:rPr>
              <w:t>324.0, 324.1,</w:t>
            </w:r>
            <w:r>
              <w:rPr>
                <w:rFonts w:cstheme="minorHAnsi"/>
              </w:rPr>
              <w:t xml:space="preserve"> </w:t>
            </w:r>
            <w:r w:rsidRPr="009F264F">
              <w:rPr>
                <w:rFonts w:cstheme="minorHAnsi"/>
              </w:rPr>
              <w:t>324.9</w:t>
            </w:r>
          </w:p>
          <w:p w14:paraId="12FE2EBA" w14:textId="77777777" w:rsidR="0075435E" w:rsidRPr="009F264F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9F264F">
              <w:rPr>
                <w:rFonts w:cstheme="minorHAnsi"/>
              </w:rPr>
              <w:t>G06</w:t>
            </w:r>
            <w:r>
              <w:rPr>
                <w:rFonts w:cstheme="minorHAnsi"/>
              </w:rPr>
              <w:t>.</w:t>
            </w:r>
            <w:r w:rsidRPr="009F264F">
              <w:rPr>
                <w:rFonts w:cstheme="minorHAnsi"/>
              </w:rPr>
              <w:t>0</w:t>
            </w:r>
            <w:r>
              <w:rPr>
                <w:rFonts w:cstheme="minorHAnsi"/>
              </w:rPr>
              <w:t>,</w:t>
            </w:r>
            <w:r w:rsidRPr="009F264F">
              <w:rPr>
                <w:rFonts w:cstheme="minorHAnsi"/>
              </w:rPr>
              <w:t xml:space="preserve"> G06</w:t>
            </w:r>
            <w:r>
              <w:rPr>
                <w:rFonts w:cstheme="minorHAnsi"/>
              </w:rPr>
              <w:t>.</w:t>
            </w:r>
            <w:r w:rsidRPr="009F264F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9F264F">
              <w:rPr>
                <w:rFonts w:cstheme="minorHAnsi"/>
              </w:rPr>
              <w:t xml:space="preserve"> G06</w:t>
            </w:r>
            <w:r>
              <w:rPr>
                <w:rFonts w:cstheme="minorHAnsi"/>
              </w:rPr>
              <w:t>.</w:t>
            </w:r>
            <w:r w:rsidRPr="009F264F">
              <w:rPr>
                <w:rFonts w:cstheme="minorHAnsi"/>
              </w:rPr>
              <w:t>2</w:t>
            </w:r>
          </w:p>
        </w:tc>
        <w:tc>
          <w:tcPr>
            <w:tcW w:w="4005" w:type="dxa"/>
          </w:tcPr>
          <w:p w14:paraId="3C534B98" w14:textId="77777777" w:rsidR="0075435E" w:rsidRPr="009F264F" w:rsidRDefault="0075435E" w:rsidP="0075435E">
            <w:pPr>
              <w:spacing w:after="0"/>
              <w:rPr>
                <w:rFonts w:cstheme="minorHAnsi"/>
                <w:b/>
                <w:bCs/>
              </w:rPr>
            </w:pPr>
          </w:p>
        </w:tc>
      </w:tr>
      <w:tr w:rsidR="0075435E" w:rsidRPr="00257D0F" w14:paraId="174C6FAC" w14:textId="77777777" w:rsidTr="0075435E">
        <w:trPr>
          <w:cantSplit/>
          <w:trHeight w:val="720"/>
        </w:trPr>
        <w:tc>
          <w:tcPr>
            <w:tcW w:w="3228" w:type="dxa"/>
          </w:tcPr>
          <w:p w14:paraId="1174D395" w14:textId="77777777" w:rsidR="0075435E" w:rsidRPr="00F93F3E" w:rsidRDefault="0075435E" w:rsidP="0075435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Osteomyelitis</w:t>
            </w:r>
          </w:p>
        </w:tc>
        <w:tc>
          <w:tcPr>
            <w:tcW w:w="4005" w:type="dxa"/>
          </w:tcPr>
          <w:p w14:paraId="49E5AFBA" w14:textId="77777777" w:rsidR="0075435E" w:rsidRPr="00F93F3E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F93F3E">
              <w:rPr>
                <w:rFonts w:cstheme="minorHAnsi"/>
              </w:rPr>
              <w:t>730.0x, 730.2x</w:t>
            </w:r>
          </w:p>
          <w:p w14:paraId="0B93600B" w14:textId="77777777" w:rsidR="0075435E" w:rsidRPr="00F93F3E" w:rsidRDefault="0075435E" w:rsidP="0075435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0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0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0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1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1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1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1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1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1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1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1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1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2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2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2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2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2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2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2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2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2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3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3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3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3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3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3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3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3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3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4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4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4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4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4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4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4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4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4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5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5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5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5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5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5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5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5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5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6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6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6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6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6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6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6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6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6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7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7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7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7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7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7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71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72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7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8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8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8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9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9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0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1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2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3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4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5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6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7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8</w:t>
            </w:r>
            <w:r>
              <w:rPr>
                <w:rFonts w:cstheme="minorHAnsi"/>
                <w:color w:val="000000"/>
                <w:shd w:val="clear" w:color="auto" w:fill="FFFFFF"/>
              </w:rPr>
              <w:t>, M8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9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0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1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2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3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4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5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6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7</w:t>
            </w:r>
            <w:r>
              <w:rPr>
                <w:rFonts w:cstheme="minorHAnsi"/>
                <w:color w:val="000000"/>
                <w:shd w:val="clear" w:color="auto" w:fill="FFFFFF"/>
              </w:rPr>
              <w:t>, M46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8</w:t>
            </w:r>
          </w:p>
        </w:tc>
        <w:tc>
          <w:tcPr>
            <w:tcW w:w="4005" w:type="dxa"/>
          </w:tcPr>
          <w:p w14:paraId="2FD847EF" w14:textId="77777777" w:rsidR="0075435E" w:rsidRPr="00851559" w:rsidRDefault="0075435E" w:rsidP="0075435E">
            <w:pPr>
              <w:spacing w:after="0"/>
              <w:rPr>
                <w:rFonts w:cstheme="minorHAnsi"/>
                <w:b/>
                <w:bCs/>
                <w:sz w:val="18"/>
              </w:rPr>
            </w:pPr>
          </w:p>
        </w:tc>
      </w:tr>
      <w:tr w:rsidR="0075435E" w:rsidRPr="00257D0F" w14:paraId="1924D2F3" w14:textId="77777777" w:rsidTr="0075435E">
        <w:trPr>
          <w:cantSplit/>
          <w:trHeight w:val="720"/>
        </w:trPr>
        <w:tc>
          <w:tcPr>
            <w:tcW w:w="3228" w:type="dxa"/>
          </w:tcPr>
          <w:p w14:paraId="6A64D6C6" w14:textId="77777777" w:rsidR="0075435E" w:rsidRDefault="0075435E" w:rsidP="0075435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eptic Arthritis</w:t>
            </w:r>
          </w:p>
        </w:tc>
        <w:tc>
          <w:tcPr>
            <w:tcW w:w="4005" w:type="dxa"/>
          </w:tcPr>
          <w:p w14:paraId="39905A19" w14:textId="77777777" w:rsidR="0075435E" w:rsidRPr="00F93F3E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F93F3E">
              <w:rPr>
                <w:rFonts w:cstheme="minorHAnsi"/>
              </w:rPr>
              <w:t>711.0X</w:t>
            </w:r>
          </w:p>
          <w:p w14:paraId="71DD47B2" w14:textId="77777777" w:rsidR="0075435E" w:rsidRPr="00F93F3E" w:rsidRDefault="0075435E" w:rsidP="0075435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0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0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0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0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1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1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1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1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1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1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1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1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1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1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1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1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2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2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2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2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2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2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2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2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2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2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2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2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3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3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3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3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3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3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3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3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3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3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3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3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4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4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4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4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4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4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4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4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4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4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4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4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5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5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5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5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5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5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5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5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5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5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5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5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6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6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6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6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6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6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6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6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6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6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6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6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7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7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7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7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7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7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7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7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7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71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72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7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8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8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8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8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0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1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29</w:t>
            </w:r>
            <w:r>
              <w:rPr>
                <w:rFonts w:cstheme="minorHAnsi"/>
                <w:color w:val="000000"/>
                <w:shd w:val="clear" w:color="auto" w:fill="FFFFFF"/>
              </w:rPr>
              <w:t>, M00.</w:t>
            </w:r>
            <w:r w:rsidRPr="00F93F3E">
              <w:rPr>
                <w:rFonts w:cstheme="minorHAnsi"/>
                <w:color w:val="000000"/>
                <w:shd w:val="clear" w:color="auto" w:fill="FFFFFF"/>
              </w:rPr>
              <w:t>89</w:t>
            </w:r>
          </w:p>
        </w:tc>
        <w:tc>
          <w:tcPr>
            <w:tcW w:w="4005" w:type="dxa"/>
          </w:tcPr>
          <w:p w14:paraId="511476F7" w14:textId="77777777" w:rsidR="0075435E" w:rsidRPr="00851559" w:rsidRDefault="0075435E" w:rsidP="0075435E">
            <w:pPr>
              <w:spacing w:after="0"/>
              <w:rPr>
                <w:rFonts w:cstheme="minorHAnsi"/>
                <w:b/>
                <w:bCs/>
                <w:sz w:val="18"/>
              </w:rPr>
            </w:pPr>
          </w:p>
        </w:tc>
      </w:tr>
      <w:tr w:rsidR="0075435E" w:rsidRPr="00257D0F" w14:paraId="44F709A4" w14:textId="77777777" w:rsidTr="0075435E">
        <w:trPr>
          <w:cantSplit/>
          <w:trHeight w:val="720"/>
        </w:trPr>
        <w:tc>
          <w:tcPr>
            <w:tcW w:w="3228" w:type="dxa"/>
          </w:tcPr>
          <w:p w14:paraId="34BD795D" w14:textId="77777777" w:rsidR="0075435E" w:rsidRPr="00F93F3E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F93F3E">
              <w:rPr>
                <w:rFonts w:cstheme="minorHAnsi"/>
              </w:rPr>
              <w:t>Vascular device infection</w:t>
            </w:r>
          </w:p>
        </w:tc>
        <w:tc>
          <w:tcPr>
            <w:tcW w:w="4005" w:type="dxa"/>
          </w:tcPr>
          <w:p w14:paraId="63E5AA64" w14:textId="77777777" w:rsidR="0075435E" w:rsidRPr="00F93F3E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F93F3E">
              <w:rPr>
                <w:rFonts w:cstheme="minorHAnsi"/>
              </w:rPr>
              <w:t>996.61,996.62</w:t>
            </w:r>
          </w:p>
          <w:p w14:paraId="7CC6B4B6" w14:textId="77777777" w:rsidR="0075435E" w:rsidRPr="00F93F3E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F93F3E">
              <w:rPr>
                <w:rFonts w:cstheme="minorHAnsi"/>
              </w:rPr>
              <w:t>T82</w:t>
            </w:r>
            <w:r>
              <w:rPr>
                <w:rFonts w:cstheme="minorHAnsi"/>
              </w:rPr>
              <w:t>.</w:t>
            </w:r>
            <w:r w:rsidRPr="00F93F3E">
              <w:rPr>
                <w:rFonts w:cstheme="minorHAnsi"/>
              </w:rPr>
              <w:t>6XXA, T82</w:t>
            </w:r>
            <w:r>
              <w:rPr>
                <w:rFonts w:cstheme="minorHAnsi"/>
              </w:rPr>
              <w:t>.</w:t>
            </w:r>
            <w:r w:rsidRPr="00F93F3E">
              <w:rPr>
                <w:rFonts w:cstheme="minorHAnsi"/>
              </w:rPr>
              <w:t>7XXA</w:t>
            </w:r>
          </w:p>
          <w:p w14:paraId="6E0FAA04" w14:textId="77777777" w:rsidR="0075435E" w:rsidRPr="00F93F3E" w:rsidRDefault="0075435E" w:rsidP="0075435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005" w:type="dxa"/>
          </w:tcPr>
          <w:p w14:paraId="69FA5E0D" w14:textId="77777777" w:rsidR="0075435E" w:rsidRPr="00851559" w:rsidRDefault="0075435E" w:rsidP="0075435E">
            <w:pPr>
              <w:spacing w:after="0"/>
              <w:rPr>
                <w:rFonts w:cstheme="minorHAnsi"/>
                <w:b/>
                <w:bCs/>
                <w:sz w:val="18"/>
              </w:rPr>
            </w:pPr>
          </w:p>
        </w:tc>
      </w:tr>
      <w:tr w:rsidR="0075435E" w:rsidRPr="00257D0F" w14:paraId="5DE88F88" w14:textId="77777777" w:rsidTr="0075435E">
        <w:trPr>
          <w:cantSplit/>
          <w:trHeight w:val="720"/>
        </w:trPr>
        <w:tc>
          <w:tcPr>
            <w:tcW w:w="3228" w:type="dxa"/>
          </w:tcPr>
          <w:p w14:paraId="5439A827" w14:textId="77777777" w:rsidR="0075435E" w:rsidRPr="00F93F3E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8B1780">
              <w:rPr>
                <w:rFonts w:cstheme="minorHAnsi"/>
              </w:rPr>
              <w:lastRenderedPageBreak/>
              <w:t>CIED (cardiac device-Pace maker, ICD)</w:t>
            </w:r>
          </w:p>
        </w:tc>
        <w:tc>
          <w:tcPr>
            <w:tcW w:w="4005" w:type="dxa"/>
          </w:tcPr>
          <w:p w14:paraId="42F4B643" w14:textId="77777777" w:rsidR="0075435E" w:rsidRDefault="0075435E" w:rsidP="0075435E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DC233B">
              <w:rPr>
                <w:rFonts w:cstheme="minorHAnsi"/>
                <w:sz w:val="22"/>
                <w:szCs w:val="22"/>
              </w:rPr>
              <w:t xml:space="preserve">V45.01, V45.02 </w:t>
            </w:r>
          </w:p>
          <w:p w14:paraId="4100F6DD" w14:textId="77777777" w:rsidR="0075435E" w:rsidRPr="00DC233B" w:rsidRDefault="0075435E" w:rsidP="0075435E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DC233B">
              <w:rPr>
                <w:rFonts w:cstheme="minorHAnsi"/>
                <w:sz w:val="22"/>
                <w:szCs w:val="22"/>
                <w:shd w:val="clear" w:color="auto" w:fill="FFFFFF"/>
              </w:rPr>
              <w:t>Z95</w:t>
            </w:r>
            <w:r>
              <w:rPr>
                <w:rFonts w:cstheme="minorHAnsi"/>
                <w:sz w:val="22"/>
                <w:szCs w:val="22"/>
                <w:shd w:val="clear" w:color="auto" w:fill="FFFFFF"/>
              </w:rPr>
              <w:t>.</w:t>
            </w:r>
            <w:r w:rsidRPr="00DC233B">
              <w:rPr>
                <w:rFonts w:cstheme="minorHAnsi"/>
                <w:sz w:val="22"/>
                <w:szCs w:val="22"/>
                <w:shd w:val="clear" w:color="auto" w:fill="FFFFFF"/>
              </w:rPr>
              <w:t>0</w:t>
            </w:r>
            <w:r>
              <w:rPr>
                <w:rFonts w:cstheme="minorHAnsi"/>
                <w:sz w:val="22"/>
                <w:szCs w:val="22"/>
                <w:shd w:val="clear" w:color="auto" w:fill="FFFFFF"/>
              </w:rPr>
              <w:t>,</w:t>
            </w:r>
            <w:r w:rsidRPr="00DC233B">
              <w:rPr>
                <w:rFonts w:cstheme="minorHAnsi"/>
                <w:sz w:val="22"/>
                <w:szCs w:val="22"/>
                <w:shd w:val="clear" w:color="auto" w:fill="FFFFFF"/>
              </w:rPr>
              <w:t xml:space="preserve"> Z95</w:t>
            </w:r>
            <w:r>
              <w:rPr>
                <w:rFonts w:cstheme="minorHAnsi"/>
                <w:sz w:val="22"/>
                <w:szCs w:val="22"/>
                <w:shd w:val="clear" w:color="auto" w:fill="FFFFFF"/>
              </w:rPr>
              <w:t>.</w:t>
            </w:r>
            <w:r w:rsidRPr="00DC233B">
              <w:rPr>
                <w:rFonts w:cstheme="minorHAnsi"/>
                <w:sz w:val="22"/>
                <w:szCs w:val="22"/>
                <w:shd w:val="clear" w:color="auto" w:fill="FFFFFF"/>
              </w:rPr>
              <w:t>810</w:t>
            </w:r>
          </w:p>
          <w:p w14:paraId="5D0B63E9" w14:textId="77777777" w:rsidR="0075435E" w:rsidRPr="008B1780" w:rsidRDefault="0075435E" w:rsidP="0075435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005" w:type="dxa"/>
          </w:tcPr>
          <w:p w14:paraId="1904C381" w14:textId="77777777" w:rsidR="0075435E" w:rsidRPr="008B1780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8B1780">
              <w:rPr>
                <w:rFonts w:cstheme="minorHAnsi"/>
              </w:rPr>
              <w:t>33202-33226, 33227-33231, 33240, 33249, 33262-33264, 33270-33273</w:t>
            </w:r>
          </w:p>
          <w:p w14:paraId="66CCE7E1" w14:textId="77777777" w:rsidR="0075435E" w:rsidRPr="008B1780" w:rsidRDefault="0075435E" w:rsidP="0075435E">
            <w:pPr>
              <w:pStyle w:val="CommentText"/>
              <w:rPr>
                <w:rFonts w:cstheme="minorHAnsi"/>
                <w:sz w:val="22"/>
                <w:szCs w:val="22"/>
              </w:rPr>
            </w:pPr>
          </w:p>
        </w:tc>
      </w:tr>
      <w:tr w:rsidR="0075435E" w:rsidRPr="00257D0F" w14:paraId="56BC1959" w14:textId="77777777" w:rsidTr="0075435E">
        <w:trPr>
          <w:cantSplit/>
          <w:trHeight w:val="720"/>
        </w:trPr>
        <w:tc>
          <w:tcPr>
            <w:tcW w:w="3228" w:type="dxa"/>
          </w:tcPr>
          <w:p w14:paraId="3DD74AB8" w14:textId="77777777" w:rsidR="0075435E" w:rsidRPr="00C03426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8B1780">
              <w:rPr>
                <w:rFonts w:cstheme="minorHAnsi"/>
              </w:rPr>
              <w:t>Echocardiogram (TEE/TTE)</w:t>
            </w:r>
          </w:p>
        </w:tc>
        <w:tc>
          <w:tcPr>
            <w:tcW w:w="4005" w:type="dxa"/>
          </w:tcPr>
          <w:p w14:paraId="075A476B" w14:textId="77777777" w:rsidR="0075435E" w:rsidRPr="00C03426" w:rsidRDefault="0075435E" w:rsidP="0075435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005" w:type="dxa"/>
          </w:tcPr>
          <w:p w14:paraId="2D728DCB" w14:textId="77777777" w:rsidR="0075435E" w:rsidRPr="008B1780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8B1780">
              <w:rPr>
                <w:rFonts w:cstheme="minorHAnsi"/>
              </w:rPr>
              <w:t>93312-93318, 93355 (TEE)</w:t>
            </w:r>
          </w:p>
          <w:p w14:paraId="1EB667E2" w14:textId="77777777" w:rsidR="0075435E" w:rsidRPr="00C03426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8B1780">
              <w:rPr>
                <w:rFonts w:cstheme="minorHAnsi"/>
              </w:rPr>
              <w:t>93306-93308, 93350-93352  (TTE)</w:t>
            </w:r>
          </w:p>
        </w:tc>
      </w:tr>
      <w:tr w:rsidR="0075435E" w:rsidRPr="00257D0F" w14:paraId="10DDD62C" w14:textId="77777777" w:rsidTr="0075435E">
        <w:trPr>
          <w:cantSplit/>
          <w:trHeight w:val="720"/>
        </w:trPr>
        <w:tc>
          <w:tcPr>
            <w:tcW w:w="3228" w:type="dxa"/>
          </w:tcPr>
          <w:p w14:paraId="092559C8" w14:textId="453864EB" w:rsidR="0075435E" w:rsidRPr="008B1780" w:rsidRDefault="000F3D21" w:rsidP="0075435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Cardiac  </w:t>
            </w:r>
            <w:r w:rsidR="0075435E" w:rsidRPr="008B1780">
              <w:rPr>
                <w:rFonts w:cstheme="minorHAnsi"/>
              </w:rPr>
              <w:t>valve replacement Surgery</w:t>
            </w:r>
          </w:p>
        </w:tc>
        <w:tc>
          <w:tcPr>
            <w:tcW w:w="4005" w:type="dxa"/>
          </w:tcPr>
          <w:p w14:paraId="78F1F717" w14:textId="77777777" w:rsidR="0075435E" w:rsidRPr="00C03426" w:rsidRDefault="0075435E" w:rsidP="0075435E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005" w:type="dxa"/>
          </w:tcPr>
          <w:p w14:paraId="75A1185A" w14:textId="77777777" w:rsidR="0075435E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8B1780">
              <w:rPr>
                <w:rFonts w:cstheme="minorHAnsi"/>
              </w:rPr>
              <w:t>35.0x, 35.2x</w:t>
            </w:r>
          </w:p>
          <w:p w14:paraId="2FE780E7" w14:textId="77777777" w:rsidR="0075435E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8B1780">
              <w:rPr>
                <w:rFonts w:cstheme="minorHAnsi"/>
              </w:rPr>
              <w:t>33361-33366, 33405-33413, 33430, 33465, 33475</w:t>
            </w:r>
          </w:p>
          <w:p w14:paraId="5F48DEE1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F3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3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3J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3KZ</w:t>
            </w:r>
          </w:p>
          <w:p w14:paraId="099B4A17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X2RF332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37H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38H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3JH</w:t>
            </w:r>
          </w:p>
          <w:p w14:paraId="2575FA7F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F3KH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3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3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3JZ</w:t>
            </w:r>
          </w:p>
          <w:p w14:paraId="3A179F12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H3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37H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38H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3JH</w:t>
            </w:r>
          </w:p>
          <w:p w14:paraId="373E5393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H3KH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3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3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3JZ</w:t>
            </w:r>
          </w:p>
          <w:p w14:paraId="6D1906AA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F3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37H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3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38H</w:t>
            </w:r>
          </w:p>
          <w:p w14:paraId="7421A6E9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G3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3JH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3J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3KH</w:t>
            </w:r>
          </w:p>
          <w:p w14:paraId="4A0D1BED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G3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3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3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3JZ</w:t>
            </w:r>
          </w:p>
          <w:p w14:paraId="73F5207F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H3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37H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3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38H</w:t>
            </w:r>
          </w:p>
          <w:p w14:paraId="1DEC9A54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J3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3JH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3JZ</w:t>
            </w:r>
            <w:r>
              <w:rPr>
                <w:rFonts w:cstheme="minorHAnsi"/>
              </w:rPr>
              <w:t>,</w:t>
            </w:r>
            <w:r w:rsidRPr="00D94FCF">
              <w:rPr>
                <w:rFonts w:cstheme="minorHAnsi"/>
              </w:rPr>
              <w:t>02RJ3KH</w:t>
            </w:r>
          </w:p>
          <w:p w14:paraId="18E95B77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J3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0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08Z</w:t>
            </w:r>
            <w:r>
              <w:rPr>
                <w:rFonts w:cstheme="minorHAnsi"/>
              </w:rPr>
              <w:t xml:space="preserve"> ,</w:t>
            </w:r>
            <w:r w:rsidRPr="00D94FCF">
              <w:rPr>
                <w:rFonts w:cstheme="minorHAnsi"/>
              </w:rPr>
              <w:t>02RF0JZ</w:t>
            </w:r>
          </w:p>
          <w:p w14:paraId="4B669AA1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F0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47Z</w:t>
            </w:r>
            <w:r>
              <w:rPr>
                <w:rFonts w:cstheme="minorHAnsi"/>
              </w:rPr>
              <w:t xml:space="preserve"> ,</w:t>
            </w:r>
            <w:r w:rsidRPr="00D94FCF">
              <w:rPr>
                <w:rFonts w:cstheme="minorHAnsi"/>
              </w:rPr>
              <w:t>02RF4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4JZ</w:t>
            </w:r>
          </w:p>
          <w:p w14:paraId="3A46E762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F4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0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0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0JZ</w:t>
            </w:r>
          </w:p>
          <w:p w14:paraId="4D276CB9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G0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4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4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4JZ</w:t>
            </w:r>
          </w:p>
          <w:p w14:paraId="7C82D20A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G4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0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0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0JZ</w:t>
            </w:r>
          </w:p>
          <w:p w14:paraId="41C0CBDC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H0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4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4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4JZ</w:t>
            </w:r>
          </w:p>
          <w:p w14:paraId="1C598513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H4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0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0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0JZ</w:t>
            </w:r>
          </w:p>
          <w:p w14:paraId="3152EEB0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J0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4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4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4JZ</w:t>
            </w:r>
          </w:p>
          <w:p w14:paraId="559BA609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J4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0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08Z</w:t>
            </w:r>
            <w:r>
              <w:rPr>
                <w:rFonts w:cstheme="minorHAnsi"/>
              </w:rPr>
              <w:t xml:space="preserve"> ,</w:t>
            </w:r>
            <w:r w:rsidRPr="00D94FCF">
              <w:rPr>
                <w:rFonts w:cstheme="minorHAnsi"/>
              </w:rPr>
              <w:t>02RF0KZ</w:t>
            </w:r>
          </w:p>
          <w:p w14:paraId="4F3D87C7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F4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4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4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X2RF032</w:t>
            </w:r>
          </w:p>
          <w:p w14:paraId="068EB556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X2RF432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0J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F4J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07Z</w:t>
            </w:r>
          </w:p>
          <w:p w14:paraId="2BCF6821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G0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0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3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38Z</w:t>
            </w:r>
          </w:p>
          <w:p w14:paraId="4EDA8331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G3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4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4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4KZ</w:t>
            </w:r>
          </w:p>
          <w:p w14:paraId="2FE7DA66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G0J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3J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G4J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07Z</w:t>
            </w:r>
          </w:p>
          <w:p w14:paraId="6CB24E99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H0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0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4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48Z</w:t>
            </w:r>
          </w:p>
          <w:p w14:paraId="0F7E31BB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H4KZ</w:t>
            </w:r>
            <w:r>
              <w:rPr>
                <w:rFonts w:cstheme="minorHAnsi"/>
              </w:rPr>
              <w:t xml:space="preserve"> ,</w:t>
            </w:r>
            <w:r w:rsidRPr="00D94FCF">
              <w:rPr>
                <w:rFonts w:cstheme="minorHAnsi"/>
              </w:rPr>
              <w:t>02RH0J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H4J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07Z</w:t>
            </w:r>
          </w:p>
          <w:p w14:paraId="77468701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J0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0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3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38Z</w:t>
            </w:r>
          </w:p>
          <w:p w14:paraId="67B63AC8" w14:textId="77777777" w:rsidR="00A81196" w:rsidRPr="00D94FCF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J3K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47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48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4KZ</w:t>
            </w:r>
          </w:p>
          <w:p w14:paraId="40301D38" w14:textId="54F9E997" w:rsidR="00A81196" w:rsidRPr="008B1780" w:rsidRDefault="00A81196" w:rsidP="00A81196">
            <w:pPr>
              <w:spacing w:after="0" w:line="240" w:lineRule="auto"/>
              <w:rPr>
                <w:rFonts w:cstheme="minorHAnsi"/>
              </w:rPr>
            </w:pPr>
            <w:r w:rsidRPr="00D94FCF">
              <w:rPr>
                <w:rFonts w:cstheme="minorHAnsi"/>
              </w:rPr>
              <w:t>02RJ0J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3JZ</w:t>
            </w:r>
            <w:r>
              <w:rPr>
                <w:rFonts w:cstheme="minorHAnsi"/>
              </w:rPr>
              <w:t xml:space="preserve">, </w:t>
            </w:r>
            <w:r w:rsidRPr="00D94FCF">
              <w:rPr>
                <w:rFonts w:cstheme="minorHAnsi"/>
              </w:rPr>
              <w:t>02RJ4JZ</w:t>
            </w:r>
          </w:p>
        </w:tc>
      </w:tr>
      <w:tr w:rsidR="0075435E" w:rsidRPr="00257D0F" w14:paraId="39CA24CE" w14:textId="77777777" w:rsidTr="0075435E">
        <w:trPr>
          <w:cantSplit/>
          <w:trHeight w:val="720"/>
        </w:trPr>
        <w:tc>
          <w:tcPr>
            <w:tcW w:w="3228" w:type="dxa"/>
          </w:tcPr>
          <w:p w14:paraId="296E0DE2" w14:textId="77777777" w:rsidR="0075435E" w:rsidRPr="008B1780" w:rsidRDefault="0075435E" w:rsidP="0075435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neumonia</w:t>
            </w:r>
          </w:p>
        </w:tc>
        <w:tc>
          <w:tcPr>
            <w:tcW w:w="4005" w:type="dxa"/>
          </w:tcPr>
          <w:p w14:paraId="7E175DE8" w14:textId="77777777" w:rsidR="0075435E" w:rsidRPr="00E831B6" w:rsidRDefault="0075435E" w:rsidP="0075435E">
            <w:pPr>
              <w:rPr>
                <w:rFonts w:cs="Arial"/>
              </w:rPr>
            </w:pPr>
            <w:r w:rsidRPr="00E831B6">
              <w:rPr>
                <w:rFonts w:cs="Arial"/>
              </w:rPr>
              <w:t>003.22, 020.3, 020.4, 020.5, 021.2, 022.1, 039.1, 073.0, 073.7, 073.8, 073.9, 083.0, 480.0, 480.1, 480.2, 480.3, 480.8, 480.9, 481, 482.0, 482.1, 482.2, 482.3, 482.30, 482.31, 482.32, 482.39, 482.4, 482.40, 482.41, 482.42, 482.49, 482.8, 482.81, 482.82, 482.83, 482.84, 482.89, 482.9, 483, 483.0, 483.1, 483.8, 484, 484.1, 484.3, 484.5, 484.6, 484.7, 484.8, 485, 486, 510.0, 510.9, 513.0, 997.31</w:t>
            </w:r>
          </w:p>
          <w:p w14:paraId="617A8012" w14:textId="77777777" w:rsidR="0075435E" w:rsidRPr="00C03426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4602C5">
              <w:rPr>
                <w:rFonts w:cstheme="minorHAnsi"/>
              </w:rPr>
              <w:t>A02.22, A20.2, A21.2, A22.1, A37.01, A37.11, A37.81, A37.91, A42.0, A43.0, A48.1, A70, A78, B25.0, B44.0, B77.81, J12.0, J12.1, J12.2, J12.3, J12.81, J12.89, J12.9, J13, J14, J15.0, J15.1, J15.20, J15.211, J15.212, J15.29, J15.3, J15.4, J15.5, J15.6, J15.7, J15.8, J15.9, J16.0, J16.8, J17, J18.0, J18.1, J18.8, J18.9, J85.0, J85.1, J85.2, J86.0, J86.9, J95.851</w:t>
            </w:r>
          </w:p>
        </w:tc>
        <w:tc>
          <w:tcPr>
            <w:tcW w:w="4005" w:type="dxa"/>
          </w:tcPr>
          <w:p w14:paraId="339016DE" w14:textId="77777777" w:rsidR="0075435E" w:rsidRPr="008B1780" w:rsidRDefault="0075435E" w:rsidP="0075435E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5435E" w:rsidRPr="00257D0F" w14:paraId="48B40336" w14:textId="77777777" w:rsidTr="0075435E">
        <w:trPr>
          <w:cantSplit/>
          <w:trHeight w:val="720"/>
        </w:trPr>
        <w:tc>
          <w:tcPr>
            <w:tcW w:w="3228" w:type="dxa"/>
          </w:tcPr>
          <w:p w14:paraId="1AF2CABB" w14:textId="77777777" w:rsidR="0075435E" w:rsidRDefault="0075435E" w:rsidP="0075435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kin and Soft Tissue infection</w:t>
            </w:r>
          </w:p>
        </w:tc>
        <w:tc>
          <w:tcPr>
            <w:tcW w:w="4005" w:type="dxa"/>
          </w:tcPr>
          <w:p w14:paraId="6F581DE1" w14:textId="77777777" w:rsidR="0075435E" w:rsidRPr="00E831B6" w:rsidRDefault="0075435E" w:rsidP="0075435E">
            <w:pPr>
              <w:rPr>
                <w:rFonts w:cs="Arial"/>
              </w:rPr>
            </w:pPr>
            <w:r w:rsidRPr="00E831B6">
              <w:rPr>
                <w:rFonts w:cs="Arial"/>
              </w:rPr>
              <w:t>020.1, 021.0, 022.0, 032.85, 035, 039.0, 039.3, 039.4, 039.8, 039.9, 040.0, 040.1, 040.2, 040.3, 040.42, 040.81, 078.3, 082.0, 082.1, 082.2, 082.3, 082.40, 082.41, 082.49, 082.8, 082.9, 083.0, 083.1, 083.2, 083.8, 083.9, 087.0, 087.1, 087.9, 088.0, 088.81, 088.82, 088.89, 088.9, 098.50, 567.31, 680.0, 680.1, 680.2, 680.3, 680.4, 680.5, 680.6, 680.7, 680.8, 680.9, 681.00, 681.01, 681.02, 681.10, 681.11, 681.9, 682.0, 682.1, 682.2, 682.3, 682.4, 682.5, 682.6, 682.7, 682.8, 682.9, 683, 684, 685.0, 686.0, 686.00, 686.01, 686.09, 686.1, 686.8, 686.9, 675.00, 675.01, 675.02, 675.03, 675.04, 675.10, 675.11, 675.12, 675.13, 675.14, 675.80, 675.81, 675.82, 675.83, 675.84, 675.90, 675.91, 675.92, 675.93, 675.94, 705.83, 727.89, 7280, 728.86, 958.3, 997.62, 999.31, 999.33, 999.34, 999.39</w:t>
            </w:r>
          </w:p>
          <w:p w14:paraId="227F388D" w14:textId="77777777" w:rsidR="0075435E" w:rsidRPr="00C03426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E831B6">
              <w:t xml:space="preserve">A20.1, A21.0, A22.0, A28.1, A36.3, A42.2, A42.81, A42.82, A42.89, A42.9, A43.1, A43.8, A43.9, A44.0, A44.1, A44.8, A44.9, A46, A48.0, A48.52, A48.8, A54.42, A68.0, A68.1, A68.9, A69.20, A69.21, A69.22, A69.23, A69.29, A77.0, A77.1, A77.2, A77.3, A77.40, A77.41, A77.49, A77.8, A77.9, A78, A79.0, A79.1, A79.81, A79.89, A79.9, B47.0, B47.1, B47.9, B60.0, B60.8, </w:t>
            </w:r>
            <w:r w:rsidRPr="00E831B6">
              <w:lastRenderedPageBreak/>
              <w:t xml:space="preserve">B64, B78.1, E83.2, K12.2, K68.12, K90.81, L01.00, L01.01, L01.02, L01.03, L01.09, L01.1, L02.01, L02.02, L02.03, L02.11, L02.12, L02.13, L02.211, L02.212, L02.213, L02.214, L02.215, L02.216, L02.219, L02.221, L02.222, L02.223, L02.224, L02.225, L02.226, L02.229, L02.231, L02.232, L02.233, L02.234, L02.235, L02.236, L02.239, L02.31, L02.32, L02.33, L02.411, L02.412, L02.413, L02.414, L02.415, L02.416, L02.419, L02.421, L02.422, L02.423, L02.424, L02.425, L02.426, L02.429, L02.431, L02.432, L02.433, L02.434, L02.435, L02.436, L02.439, L02.511, L02.512, L02.519, L02.521, L02.522, L02.529, L02.531, L02.532, L02.539, L02.611, L02.612, L02.619, L02.621, L02.622, L02.629, L02.631, L02.632, L02.639, L02.811, L02.818, L02.821, L02.828, L02.831, L02.838, L02.91, L02.92, L02.93, L03.011, L03.012, L03.019, L03.021, L03.022, L03.029, L03.031, L03.032, L03.039, L03.041, L03.042, L03.049, L03.111, L03.112, L03.113, L03.114, L03.115, L03.116, L03.119, L03.121, L03.122, L03.123, L03.124, L03.125, L03.126, L03.129, L03.211, L03.212, L03.221, L03.222, L03.311, L03.312, L03.313, L03.314, L03.315, L03.316, L03.317, L03.319, L03.321, L03.322, L03.323, L03.324, L03.325, L03.326, L03.327, L03.329, L03.811, L03.818, L03.891, L03.898, L03.90, L03.91, L04.0, L04.1, </w:t>
            </w:r>
            <w:r w:rsidRPr="00E831B6">
              <w:lastRenderedPageBreak/>
              <w:t xml:space="preserve">L04.2, L04.3, L04.8, L04.9, L05.01, L05.02, L08.0, L08.1, L08.81, L08.82, L08.89, L08.9, L73.2, L88, L92.8, L98.0, L98.3, M60.000, M60.001, M60.002, M60.003, M60.004, M60.005, M60.009, M60.011, M60.012, M60.019, M60.021, M60.022, M60.029, M60.031, M60.032, M60.039, M60.041, M60.042, M60.043, M60.044, M60.045, M60.046, M60.051, M60.052, M60.059, M60.061, M60.062, M60.069, M60.070, M60.071, M60.072, M60.073, M60.074, M60.075, M60.076, M60.077, M60.078, M60.08, M60.09, M65.00, M65.011, M65.012, M65.019, M65.021, M65.022, M65.029, M65.031, M65.032, M65.039, M65.041, M65.042, M65.049, M65.051, M65.052, M65.059, M65.061, M65.062, M65.069, M65.071, M65.072, M65.079, M65.08, M67.20, M67.211, M67.212, M67.219, M67.221, M67.222, M67.229, M67.231, M67.232, M67.239, M67.241, M67.242, M67.249, M67.251, M67.252, M67.259, M67.261, M67.262, M67.269, M67.271, M67.272, M67.279, M67.28, M67.29, M67.80, M67.811, M67.812, M67.813, M67.814, M67.819, M67.821, M67.822, M67.823, M67.824, M67.829, M67.831, M67.832, M67.833, M67.834, M67.839, M67.841, M67.842, M67.843, M67.844, M67.849, M67.851, M67.852, M67.853, M67.854, M67.859, M67.861, M67.862, M67.863, M67.864, M67.869, M67.871, M67.872, M67.873, M67.874, M67.879, M67.88, M67.89, </w:t>
            </w:r>
            <w:r w:rsidRPr="00E831B6">
              <w:lastRenderedPageBreak/>
              <w:t xml:space="preserve">M71.00, M71.011, M71.012, M71.019, M71.021, M71.022, M71.029, M71.031, M71.032, M71.039, M71.041, M71.042, M71.049, M71.051, M71.052, M71.059, M71.061, M71.062, M71.069, M71.071, M71.072, M71.079, M71.08, M71.09, M71.80, M71.811, M71.812, M71.819, M71.821, M71.822, M71.829, M71.831, M71.832, M71.839, M71.841, M71.842, M71.849, M71.851, M71.852, M71.859, M71.861, M71.862, M71.869, M71.871, M71.872, M71.879, M71.88, M71.89, M72.6, N98.0, O91.011, O91.01, O91.013, O91.019, O91.02, O91.03, O91.111, O91.112, O91.113, O91.119, O91.12, O91.13, O91.211, O91.212, O91.213, O91.219, O91.22, O91.23, T798.XXA, T80.212A, T80.218A, T80.219A, T80.22XA, T80.29XA, T87.40, T87.41, T87.42, T87.43, T87.44, T88.0XXA </w:t>
            </w:r>
          </w:p>
        </w:tc>
        <w:tc>
          <w:tcPr>
            <w:tcW w:w="4005" w:type="dxa"/>
          </w:tcPr>
          <w:p w14:paraId="05A93DC9" w14:textId="77777777" w:rsidR="0075435E" w:rsidRPr="008B1780" w:rsidRDefault="0075435E" w:rsidP="0075435E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5435E" w:rsidRPr="00257D0F" w14:paraId="2923F918" w14:textId="77777777" w:rsidTr="0075435E">
        <w:trPr>
          <w:cantSplit/>
          <w:trHeight w:val="720"/>
        </w:trPr>
        <w:tc>
          <w:tcPr>
            <w:tcW w:w="3228" w:type="dxa"/>
          </w:tcPr>
          <w:p w14:paraId="3CEC1B7D" w14:textId="77777777" w:rsidR="0075435E" w:rsidRDefault="0075435E" w:rsidP="0075435E">
            <w:pPr>
              <w:spacing w:after="0" w:line="240" w:lineRule="auto"/>
              <w:rPr>
                <w:rFonts w:cstheme="minorHAnsi"/>
              </w:rPr>
            </w:pPr>
            <w:r>
              <w:rPr>
                <w:rFonts w:ascii="Calibri" w:eastAsia="Calibri" w:hAnsi="Calibri" w:cs="Calibri"/>
              </w:rPr>
              <w:lastRenderedPageBreak/>
              <w:t xml:space="preserve"> </w:t>
            </w:r>
            <w:r w:rsidRPr="003E6A33">
              <w:rPr>
                <w:rFonts w:ascii="Calibri" w:eastAsia="Calibri" w:hAnsi="Calibri" w:cs="Calibri"/>
              </w:rPr>
              <w:t>Prosthetic joint infection</w:t>
            </w:r>
          </w:p>
        </w:tc>
        <w:tc>
          <w:tcPr>
            <w:tcW w:w="4005" w:type="dxa"/>
          </w:tcPr>
          <w:p w14:paraId="48E76154" w14:textId="77777777" w:rsidR="0075435E" w:rsidRDefault="0075435E" w:rsidP="0075435E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996.66, 996.67</w:t>
            </w:r>
          </w:p>
          <w:p w14:paraId="6F8DA1F7" w14:textId="77777777" w:rsidR="0075435E" w:rsidRPr="00C03426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BC4045">
              <w:rPr>
                <w:rFonts w:cstheme="minorHAnsi"/>
              </w:rPr>
              <w:t>T84.5</w:t>
            </w:r>
            <w:r>
              <w:rPr>
                <w:rFonts w:cstheme="minorHAnsi"/>
              </w:rPr>
              <w:t xml:space="preserve">, </w:t>
            </w:r>
            <w:r w:rsidRPr="00BC4045">
              <w:rPr>
                <w:rFonts w:cstheme="minorHAnsi"/>
              </w:rPr>
              <w:t>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50X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51X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52X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53X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54X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59X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0X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10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11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12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13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14A</w:t>
            </w:r>
            <w:r>
              <w:rPr>
                <w:rFonts w:cstheme="minorHAnsi"/>
              </w:rPr>
              <w:t xml:space="preserve">, </w:t>
            </w:r>
            <w:r w:rsidRPr="00BC4045">
              <w:rPr>
                <w:rFonts w:cstheme="minorHAnsi"/>
              </w:rPr>
              <w:t>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15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19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20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21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22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23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24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25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29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3X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69XA</w:t>
            </w:r>
            <w:r>
              <w:rPr>
                <w:rFonts w:cstheme="minorHAnsi"/>
              </w:rPr>
              <w:t>,</w:t>
            </w:r>
            <w:r w:rsidRPr="00BC4045">
              <w:rPr>
                <w:rFonts w:cstheme="minorHAnsi"/>
              </w:rPr>
              <w:t xml:space="preserve"> T84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7XXA</w:t>
            </w:r>
          </w:p>
        </w:tc>
        <w:tc>
          <w:tcPr>
            <w:tcW w:w="4005" w:type="dxa"/>
          </w:tcPr>
          <w:p w14:paraId="278B6164" w14:textId="77777777" w:rsidR="0075435E" w:rsidRPr="008B1780" w:rsidRDefault="0075435E" w:rsidP="0075435E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75435E" w:rsidRPr="00257D0F" w14:paraId="2A516962" w14:textId="77777777" w:rsidTr="0075435E">
        <w:trPr>
          <w:cantSplit/>
          <w:trHeight w:val="720"/>
        </w:trPr>
        <w:tc>
          <w:tcPr>
            <w:tcW w:w="3228" w:type="dxa"/>
          </w:tcPr>
          <w:p w14:paraId="790C6B5F" w14:textId="4382A86E" w:rsidR="0075435E" w:rsidRDefault="0075435E" w:rsidP="00D66D53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3E6A33">
              <w:rPr>
                <w:rFonts w:ascii="Calibri" w:eastAsia="Calibri" w:hAnsi="Calibri" w:cs="Calibri"/>
              </w:rPr>
              <w:t>Central line associated b</w:t>
            </w:r>
            <w:r w:rsidR="00D66D53">
              <w:rPr>
                <w:rFonts w:ascii="Calibri" w:eastAsia="Calibri" w:hAnsi="Calibri" w:cs="Calibri"/>
              </w:rPr>
              <w:t>lood stream infection(CLABSI)</w:t>
            </w:r>
          </w:p>
        </w:tc>
        <w:tc>
          <w:tcPr>
            <w:tcW w:w="4005" w:type="dxa"/>
          </w:tcPr>
          <w:p w14:paraId="6C8019FD" w14:textId="77777777" w:rsidR="0075435E" w:rsidRPr="00BC4045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BC4045">
              <w:rPr>
                <w:rFonts w:cstheme="minorHAnsi"/>
              </w:rPr>
              <w:t xml:space="preserve">999.32 </w:t>
            </w:r>
          </w:p>
          <w:p w14:paraId="0971F021" w14:textId="77777777" w:rsidR="0075435E" w:rsidRPr="00C03426" w:rsidRDefault="0075435E" w:rsidP="0075435E">
            <w:pPr>
              <w:spacing w:after="0" w:line="240" w:lineRule="auto"/>
              <w:rPr>
                <w:rFonts w:cstheme="minorHAnsi"/>
              </w:rPr>
            </w:pPr>
            <w:r w:rsidRPr="00BC4045">
              <w:rPr>
                <w:rFonts w:cstheme="minorHAnsi"/>
              </w:rPr>
              <w:t>T80</w:t>
            </w:r>
            <w:r>
              <w:rPr>
                <w:rFonts w:cstheme="minorHAnsi"/>
              </w:rPr>
              <w:t>.</w:t>
            </w:r>
            <w:r w:rsidRPr="00BC4045">
              <w:rPr>
                <w:rFonts w:cstheme="minorHAnsi"/>
              </w:rPr>
              <w:t>211A</w:t>
            </w:r>
          </w:p>
        </w:tc>
        <w:tc>
          <w:tcPr>
            <w:tcW w:w="4005" w:type="dxa"/>
          </w:tcPr>
          <w:p w14:paraId="7315E725" w14:textId="77777777" w:rsidR="0075435E" w:rsidRPr="008B1780" w:rsidRDefault="0075435E" w:rsidP="0075435E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5C0A53" w:rsidRPr="00257D0F" w14:paraId="17753932" w14:textId="77777777" w:rsidTr="00685780">
        <w:trPr>
          <w:cantSplit/>
          <w:trHeight w:val="720"/>
        </w:trPr>
        <w:tc>
          <w:tcPr>
            <w:tcW w:w="3228" w:type="dxa"/>
          </w:tcPr>
          <w:p w14:paraId="36706B29" w14:textId="77777777" w:rsidR="005C0A53" w:rsidRPr="003E6A33" w:rsidRDefault="005C0A53" w:rsidP="00685780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3E6A33">
              <w:rPr>
                <w:rFonts w:ascii="Calibri" w:eastAsia="Calibri" w:hAnsi="Calibri" w:cs="Calibri"/>
              </w:rPr>
              <w:lastRenderedPageBreak/>
              <w:t>Surgical Site Infections</w:t>
            </w:r>
          </w:p>
        </w:tc>
        <w:tc>
          <w:tcPr>
            <w:tcW w:w="4005" w:type="dxa"/>
          </w:tcPr>
          <w:p w14:paraId="11CBE109" w14:textId="77777777" w:rsidR="005C0A53" w:rsidRPr="00E831B6" w:rsidRDefault="005C0A53" w:rsidP="00685780">
            <w:pPr>
              <w:rPr>
                <w:rFonts w:cs="Arial"/>
              </w:rPr>
            </w:pPr>
            <w:r w:rsidRPr="00E831B6">
              <w:rPr>
                <w:rFonts w:cs="Arial"/>
              </w:rPr>
              <w:t xml:space="preserve">539.01, 539.81, 9985, 998.51, 998.59, 996.60, 996.61, 996.62, 996.63, 996.65, 996.66, 996.67, 996.68, 996.69 </w:t>
            </w:r>
          </w:p>
          <w:p w14:paraId="5584C147" w14:textId="77777777" w:rsidR="005C0A53" w:rsidRPr="00C03426" w:rsidRDefault="005C0A53" w:rsidP="00685780">
            <w:pPr>
              <w:spacing w:after="0" w:line="240" w:lineRule="auto"/>
              <w:rPr>
                <w:rFonts w:cstheme="minorHAnsi"/>
              </w:rPr>
            </w:pPr>
            <w:r w:rsidRPr="00E831B6">
              <w:t>K68.11, K95.01, K95.81, T81.4XXA, T81.4XXD, T81.4XXS, T82.6XXA, T82.6XXD,T82.6XXS, T82.7XXA, T82.7XXD, T82.7XXS, T83.590A, T83.590D, T83.590S, T83.591A, T83.591D, T83.591S, T83.592A, T83.592D, T83.592S, T83.593A, T83.593D, T83.593S, T83.598A, T83.598D, T83.598S, T83.59XA, T83.59XD, T83.59XS, T83.61XA, T83.61XD, T83.61XS, T83.62XA, T83.62XD, T83.62XS, T83.69XA, T83.69XD, T83.69XS, T83.6XXA, T83.6XXD, T83.6XXS, T84.50XA, T84.50XD, T84.50XS, T84.51XA, T84.51XD, T84.51XS, T84.52XA, T84.52XD, T84.52XS, T84.53XA, T84.53XD, T84.53XS, T84.54XA, T84.54XD, T84.54XS, T84.59XA, T84.59XD, T84.59XS, T84.60XA, T84.60XD, T84.60XS, T84.610A, T84.610D, T84.610S, T84.611A, T84.611D, T84.611S, T84.612A, T84.612D, T84.612S, T84.613A, T84.613D, T84.613S, T84.614A, T84.614D, T84.614S, T84.615A, T84.615D, T84.615S, T84.619A, T84.619D, T84.619S, T84.620A, T84.620D, T84.620S, T84.621A, T84.621D, T84.621S, T84.622A, T84.622D, T84.622S, T84.623A, T84.623D, T84.623S, T84.624A, T84.624D, T84.624S, T84.625A, T84.625D, T84.625S, T84.629A, T84.629D, T84.629S, T84.63XA, T84.63XD, T84.63XS, T84.69XA, T84.69XD, T84.69XS, T84.7XXA, T84.7XXD, T84.7XXS, T85.71XA, T85.71XD, T85.71XS, T85.72XA, T85.72XD,</w:t>
            </w:r>
            <w:r>
              <w:t xml:space="preserve">    </w:t>
            </w:r>
            <w:r w:rsidRPr="00E831B6">
              <w:t xml:space="preserve"> </w:t>
            </w:r>
            <w:r w:rsidRPr="00E831B6">
              <w:lastRenderedPageBreak/>
              <w:t>T85.72XS, T85.730A, T85.730D, T85.730S, T85.731A, T85.731D, T85.731S, T85.732A, T85.732D, T85.732S, T85.733A, T85.733D, T85.733S, T85.734A, T85.734D, T85.734S, T85.735A, T85.735D, T85.735S, T85.738A, T85.738D, T85.738S, T85.79XA, T85.79XD, T85.79XS, T86.842</w:t>
            </w:r>
          </w:p>
        </w:tc>
        <w:tc>
          <w:tcPr>
            <w:tcW w:w="4005" w:type="dxa"/>
          </w:tcPr>
          <w:p w14:paraId="60F7A4AC" w14:textId="77777777" w:rsidR="005C0A53" w:rsidRPr="008B1780" w:rsidRDefault="005C0A53" w:rsidP="00685780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14:paraId="4536293F" w14:textId="77777777" w:rsidR="0075435E" w:rsidRDefault="0075435E" w:rsidP="00D0552B">
      <w:pPr>
        <w:rPr>
          <w:rFonts w:cstheme="minorHAnsi"/>
          <w:b/>
          <w:color w:val="000000" w:themeColor="text1"/>
          <w:szCs w:val="20"/>
        </w:rPr>
      </w:pPr>
    </w:p>
    <w:p w14:paraId="4C2FD827" w14:textId="77777777" w:rsidR="00A81196" w:rsidRDefault="00A81196" w:rsidP="00D0552B">
      <w:pPr>
        <w:rPr>
          <w:rFonts w:cstheme="minorHAnsi"/>
          <w:b/>
          <w:color w:val="000000" w:themeColor="text1"/>
          <w:szCs w:val="20"/>
        </w:rPr>
      </w:pPr>
    </w:p>
    <w:p w14:paraId="0560287A" w14:textId="77777777" w:rsidR="00A81196" w:rsidRDefault="00A81196" w:rsidP="00D0552B">
      <w:pPr>
        <w:rPr>
          <w:rFonts w:cstheme="minorHAnsi"/>
          <w:b/>
          <w:color w:val="000000" w:themeColor="text1"/>
          <w:szCs w:val="20"/>
        </w:rPr>
      </w:pPr>
    </w:p>
    <w:p w14:paraId="1D5F9327" w14:textId="73CADC74" w:rsidR="00A81196" w:rsidRDefault="00A81196" w:rsidP="00D0552B">
      <w:pPr>
        <w:rPr>
          <w:rFonts w:cstheme="minorHAnsi"/>
          <w:b/>
          <w:color w:val="000000" w:themeColor="text1"/>
          <w:szCs w:val="20"/>
        </w:rPr>
      </w:pPr>
    </w:p>
    <w:p w14:paraId="48783A43" w14:textId="475FFA60" w:rsidR="00A34690" w:rsidRDefault="00A34690" w:rsidP="00D0552B">
      <w:pPr>
        <w:rPr>
          <w:rFonts w:cstheme="minorHAnsi"/>
          <w:b/>
          <w:color w:val="000000" w:themeColor="text1"/>
          <w:szCs w:val="20"/>
        </w:rPr>
      </w:pPr>
    </w:p>
    <w:p w14:paraId="48150D24" w14:textId="6AA5F6DE" w:rsidR="00A34690" w:rsidRDefault="00A34690" w:rsidP="00D0552B">
      <w:pPr>
        <w:rPr>
          <w:rFonts w:cstheme="minorHAnsi"/>
          <w:b/>
          <w:color w:val="000000" w:themeColor="text1"/>
          <w:szCs w:val="20"/>
        </w:rPr>
      </w:pPr>
    </w:p>
    <w:p w14:paraId="7BFC85DA" w14:textId="21A7E8EB" w:rsidR="00A34690" w:rsidRDefault="00A34690" w:rsidP="00D0552B">
      <w:pPr>
        <w:rPr>
          <w:rFonts w:cstheme="minorHAnsi"/>
          <w:b/>
          <w:color w:val="000000" w:themeColor="text1"/>
          <w:szCs w:val="20"/>
        </w:rPr>
      </w:pPr>
    </w:p>
    <w:p w14:paraId="419F486D" w14:textId="16AA5B43" w:rsidR="00A34690" w:rsidRDefault="00A34690" w:rsidP="00D0552B">
      <w:pPr>
        <w:rPr>
          <w:rFonts w:cstheme="minorHAnsi"/>
          <w:b/>
          <w:color w:val="000000" w:themeColor="text1"/>
          <w:szCs w:val="20"/>
        </w:rPr>
      </w:pPr>
    </w:p>
    <w:p w14:paraId="207BCEC4" w14:textId="48B7FC3C" w:rsidR="00A34690" w:rsidRDefault="00A34690" w:rsidP="00D0552B">
      <w:pPr>
        <w:rPr>
          <w:rFonts w:cstheme="minorHAnsi"/>
          <w:b/>
          <w:color w:val="000000" w:themeColor="text1"/>
          <w:szCs w:val="20"/>
        </w:rPr>
      </w:pPr>
    </w:p>
    <w:p w14:paraId="55546B21" w14:textId="229EA8F5" w:rsidR="00A34690" w:rsidRDefault="00A34690" w:rsidP="00D0552B">
      <w:pPr>
        <w:rPr>
          <w:rFonts w:cstheme="minorHAnsi"/>
          <w:b/>
          <w:color w:val="000000" w:themeColor="text1"/>
          <w:szCs w:val="20"/>
        </w:rPr>
      </w:pPr>
    </w:p>
    <w:p w14:paraId="3BC47BEC" w14:textId="7BD2DA0F" w:rsidR="00A34690" w:rsidRDefault="00A34690" w:rsidP="00D0552B">
      <w:pPr>
        <w:rPr>
          <w:rFonts w:cstheme="minorHAnsi"/>
          <w:b/>
          <w:color w:val="000000" w:themeColor="text1"/>
          <w:szCs w:val="20"/>
        </w:rPr>
      </w:pPr>
    </w:p>
    <w:p w14:paraId="63045CAB" w14:textId="396409A0" w:rsidR="00A34690" w:rsidRDefault="00A34690" w:rsidP="00D0552B">
      <w:pPr>
        <w:rPr>
          <w:rFonts w:cstheme="minorHAnsi"/>
          <w:b/>
          <w:color w:val="000000" w:themeColor="text1"/>
          <w:szCs w:val="20"/>
        </w:rPr>
      </w:pPr>
    </w:p>
    <w:p w14:paraId="4DD2227B" w14:textId="11819CFB" w:rsidR="00A34690" w:rsidRDefault="00A34690" w:rsidP="00D0552B">
      <w:pPr>
        <w:rPr>
          <w:rFonts w:cstheme="minorHAnsi"/>
          <w:b/>
          <w:color w:val="000000" w:themeColor="text1"/>
          <w:szCs w:val="20"/>
        </w:rPr>
      </w:pPr>
    </w:p>
    <w:p w14:paraId="347009EC" w14:textId="77777777" w:rsidR="00A34690" w:rsidRDefault="00A34690" w:rsidP="00D0552B">
      <w:pPr>
        <w:rPr>
          <w:rFonts w:cstheme="minorHAnsi"/>
          <w:b/>
          <w:color w:val="000000" w:themeColor="text1"/>
          <w:szCs w:val="20"/>
        </w:rPr>
      </w:pPr>
    </w:p>
    <w:p w14:paraId="7C2E3FBA" w14:textId="77777777" w:rsidR="004266B5" w:rsidRDefault="004266B5" w:rsidP="004266B5">
      <w:pPr>
        <w:rPr>
          <w:b/>
        </w:rPr>
      </w:pPr>
      <w:bookmarkStart w:id="0" w:name="OLE_LINK76"/>
      <w:bookmarkStart w:id="1" w:name="OLE_LINK77"/>
      <w:r>
        <w:rPr>
          <w:b/>
        </w:rPr>
        <w:lastRenderedPageBreak/>
        <w:t>Supplementary Table 2: Factors associated with readmission within 90 days Univariable analysis.</w:t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1869"/>
        <w:gridCol w:w="1087"/>
        <w:gridCol w:w="1186"/>
        <w:gridCol w:w="7"/>
        <w:gridCol w:w="822"/>
        <w:gridCol w:w="1131"/>
        <w:gridCol w:w="1079"/>
        <w:gridCol w:w="1098"/>
        <w:gridCol w:w="822"/>
        <w:gridCol w:w="1604"/>
      </w:tblGrid>
      <w:tr w:rsidR="004266B5" w14:paraId="27501D28" w14:textId="77777777" w:rsidTr="00514BDB">
        <w:trPr>
          <w:trHeight w:val="737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FB92F" w14:textId="77777777" w:rsidR="004266B5" w:rsidRDefault="004266B5" w:rsidP="00514BDB">
            <w:r>
              <w:t>Variable</w:t>
            </w:r>
          </w:p>
          <w:p w14:paraId="2E80083B" w14:textId="77777777" w:rsidR="004266B5" w:rsidRDefault="004266B5" w:rsidP="00514BDB">
            <w:r>
              <w:t>N (%) or Median (IQR)</w:t>
            </w:r>
          </w:p>
        </w:tc>
        <w:tc>
          <w:tcPr>
            <w:tcW w:w="42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89634" w14:textId="77777777" w:rsidR="004266B5" w:rsidRDefault="004266B5" w:rsidP="00514BDB">
            <w:r>
              <w:t>Readmission with the same infection category</w:t>
            </w:r>
          </w:p>
          <w:p w14:paraId="2A370968" w14:textId="77777777" w:rsidR="004266B5" w:rsidRDefault="004266B5" w:rsidP="00514BDB">
            <w:r>
              <w:t xml:space="preserve"> </w:t>
            </w:r>
          </w:p>
        </w:tc>
        <w:tc>
          <w:tcPr>
            <w:tcW w:w="46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09D52" w14:textId="77777777" w:rsidR="004266B5" w:rsidRDefault="004266B5" w:rsidP="00514BDB">
            <w:r>
              <w:t>Any readmission within 90 days</w:t>
            </w:r>
          </w:p>
        </w:tc>
      </w:tr>
      <w:tr w:rsidR="004266B5" w14:paraId="55A78243" w14:textId="77777777" w:rsidTr="00514BDB">
        <w:trPr>
          <w:trHeight w:val="405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58DE" w14:textId="77777777" w:rsidR="004266B5" w:rsidRDefault="004266B5" w:rsidP="00514BDB">
            <w:bookmarkStart w:id="2" w:name="_Hlk120017232"/>
            <w:bookmarkStart w:id="3" w:name="_Hlk120021496"/>
            <w:bookmarkStart w:id="4" w:name="_Hlk126328024"/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D09DC" w14:textId="77777777" w:rsidR="004266B5" w:rsidRDefault="004266B5" w:rsidP="00514BDB">
            <w:r>
              <w:t>Yes</w:t>
            </w:r>
          </w:p>
          <w:p w14:paraId="294030EA" w14:textId="77777777" w:rsidR="004266B5" w:rsidRDefault="004266B5" w:rsidP="00514BDB">
            <w:r>
              <w:t>366 (19.3)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13B61" w14:textId="77777777" w:rsidR="004266B5" w:rsidRDefault="004266B5" w:rsidP="00514BDB">
            <w:r>
              <w:t xml:space="preserve">No  </w:t>
            </w:r>
          </w:p>
          <w:p w14:paraId="2A6FBED3" w14:textId="77777777" w:rsidR="004266B5" w:rsidRDefault="004266B5" w:rsidP="00514BDB">
            <w:r>
              <w:t>1529 (80.7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85C2D" w14:textId="77777777" w:rsidR="004266B5" w:rsidRDefault="004266B5" w:rsidP="00514BDB">
            <w:r>
              <w:t>P valu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4F4AE" w14:textId="77777777" w:rsidR="004266B5" w:rsidRDefault="004266B5" w:rsidP="00514BDB">
            <w:r>
              <w:t>OR [95% CI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B71E1" w14:textId="77777777" w:rsidR="004266B5" w:rsidRDefault="004266B5" w:rsidP="00514BDB">
            <w:r>
              <w:t>Yes</w:t>
            </w:r>
          </w:p>
          <w:p w14:paraId="482CA732" w14:textId="77777777" w:rsidR="004266B5" w:rsidRDefault="004266B5" w:rsidP="00514BDB">
            <w:r>
              <w:t>535 (28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6F690" w14:textId="77777777" w:rsidR="004266B5" w:rsidRDefault="004266B5" w:rsidP="00514BDB">
            <w:r>
              <w:t xml:space="preserve">No  </w:t>
            </w:r>
          </w:p>
          <w:p w14:paraId="2FFDE481" w14:textId="77777777" w:rsidR="004266B5" w:rsidRDefault="004266B5" w:rsidP="00514BDB">
            <w:r>
              <w:t>1360 (71.7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3FBCF" w14:textId="77777777" w:rsidR="004266B5" w:rsidRDefault="004266B5" w:rsidP="00514BDB">
            <w:r>
              <w:t>P value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010F5" w14:textId="77777777" w:rsidR="004266B5" w:rsidRDefault="004266B5" w:rsidP="00514BDB">
            <w:r>
              <w:t>OR [95% CI]</w:t>
            </w:r>
          </w:p>
        </w:tc>
        <w:bookmarkEnd w:id="2"/>
        <w:bookmarkEnd w:id="3"/>
      </w:tr>
      <w:tr w:rsidR="004266B5" w14:paraId="36C7E8A5" w14:textId="77777777" w:rsidTr="00514BDB">
        <w:trPr>
          <w:trHeight w:val="665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D168A" w14:textId="77777777" w:rsidR="004266B5" w:rsidRDefault="004266B5" w:rsidP="00514BDB">
            <w:bookmarkStart w:id="5" w:name="_Hlk126329305"/>
            <w:r>
              <w:rPr>
                <w:b/>
                <w:bCs/>
              </w:rPr>
              <w:t>Age (years) mea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66993" w14:textId="77777777" w:rsidR="004266B5" w:rsidRDefault="004266B5" w:rsidP="00514BDB">
            <w:r>
              <w:t>50.7 (18-6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D0424" w14:textId="77777777" w:rsidR="004266B5" w:rsidRDefault="004266B5" w:rsidP="00514BDB">
            <w:r>
              <w:t>50.8(18-64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4CDD1" w14:textId="77777777" w:rsidR="004266B5" w:rsidRDefault="004266B5" w:rsidP="00514BDB">
            <w:r>
              <w:t xml:space="preserve"> 0.47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8A49D" w14:textId="77777777" w:rsidR="004266B5" w:rsidRDefault="004266B5" w:rsidP="00514BDB"/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00523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0.8(18-6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1CAFC" w14:textId="77777777" w:rsidR="004266B5" w:rsidRDefault="004266B5" w:rsidP="00514BDB">
            <w:pPr>
              <w:rPr>
                <w:rFonts w:ascii="Calibri" w:eastAsia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50.7 (18-64)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4F307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8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BFFF9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</w:tr>
      <w:tr w:rsidR="004266B5" w14:paraId="30839424" w14:textId="77777777" w:rsidTr="00514BDB">
        <w:trPr>
          <w:trHeight w:val="270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4DF14" w14:textId="77777777" w:rsidR="004266B5" w:rsidRDefault="004266B5" w:rsidP="00514BDB">
            <w:pPr>
              <w:rPr>
                <w:rFonts w:cs="Calibri"/>
                <w:b/>
                <w:bCs/>
              </w:rPr>
            </w:pPr>
            <w:r>
              <w:rPr>
                <w:b/>
                <w:bCs/>
              </w:rPr>
              <w:t>Age categories (years)</w:t>
            </w:r>
          </w:p>
          <w:p w14:paraId="3D5ED3A3" w14:textId="77777777" w:rsidR="004266B5" w:rsidRDefault="004266B5" w:rsidP="00514BDB">
            <w:pPr>
              <w:rPr>
                <w:b/>
                <w:bCs/>
              </w:rPr>
            </w:pPr>
            <w:r>
              <w:rPr>
                <w:b/>
                <w:bCs/>
              </w:rPr>
              <w:t>18-40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9F817" w14:textId="77777777" w:rsidR="004266B5" w:rsidRDefault="004266B5" w:rsidP="00514BDB">
            <w:r>
              <w:t>71 (19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F8F6E" w14:textId="77777777" w:rsidR="004266B5" w:rsidRDefault="004266B5" w:rsidP="00514BDB">
            <w:r>
              <w:t>261 (17.1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E3937" w14:textId="77777777" w:rsidR="004266B5" w:rsidRDefault="004266B5" w:rsidP="00514BDB">
            <w:r>
              <w:t>0.27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5CD0C" w14:textId="77777777" w:rsidR="004266B5" w:rsidRDefault="004266B5" w:rsidP="00514BDB">
            <w:r>
              <w:t>1.45 [0.98-2.14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80592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02(19.1)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AA56E" w14:textId="77777777" w:rsidR="004266B5" w:rsidRDefault="004266B5" w:rsidP="00514BDB">
            <w:pPr>
              <w:rPr>
                <w:rFonts w:ascii="Calibri" w:eastAsia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230(16.7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93C4F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.275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B8A41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36=3[0.97-1.89]</w:t>
            </w:r>
          </w:p>
        </w:tc>
      </w:tr>
      <w:tr w:rsidR="004266B5" w14:paraId="12B0525C" w14:textId="77777777" w:rsidTr="00514BDB">
        <w:trPr>
          <w:trHeight w:val="270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6E938" w14:textId="77777777" w:rsidR="004266B5" w:rsidRDefault="004266B5" w:rsidP="00514BDB">
            <w:pPr>
              <w:rPr>
                <w:rFonts w:cs="Calibri"/>
                <w:b/>
                <w:bCs/>
              </w:rPr>
            </w:pPr>
            <w:bookmarkStart w:id="6" w:name="_Hlk119684374"/>
            <w:r>
              <w:rPr>
                <w:b/>
                <w:bCs/>
              </w:rPr>
              <w:t>41-50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DCF67" w14:textId="77777777" w:rsidR="004266B5" w:rsidRDefault="004266B5" w:rsidP="00514BDB">
            <w:r>
              <w:t>60 (16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A75E4" w14:textId="77777777" w:rsidR="004266B5" w:rsidRDefault="004266B5" w:rsidP="00514BDB">
            <w:r>
              <w:t>319 (20.9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96CA5" w14:textId="77777777" w:rsidR="004266B5" w:rsidRDefault="004266B5" w:rsidP="00514BDB">
            <w:r>
              <w:t xml:space="preserve">Ref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9ADFD" w14:textId="77777777" w:rsidR="004266B5" w:rsidRDefault="004266B5" w:rsidP="00514BDB">
            <w:r>
              <w:t>Ref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497A7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93(35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ACC37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89(21.3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93F0F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Ref 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4FD90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Ref</w:t>
            </w:r>
          </w:p>
        </w:tc>
        <w:bookmarkEnd w:id="6"/>
      </w:tr>
      <w:tr w:rsidR="004266B5" w14:paraId="3D02CE71" w14:textId="77777777" w:rsidTr="00514BDB">
        <w:trPr>
          <w:trHeight w:val="270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44D1F" w14:textId="77777777" w:rsidR="004266B5" w:rsidRDefault="004266B5" w:rsidP="00514BDB">
            <w:pPr>
              <w:rPr>
                <w:rFonts w:cs="Calibri"/>
                <w:b/>
                <w:bCs/>
              </w:rPr>
            </w:pPr>
            <w:r>
              <w:rPr>
                <w:b/>
                <w:bCs/>
              </w:rPr>
              <w:t>51-60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F4C7E" w14:textId="77777777" w:rsidR="004266B5" w:rsidRDefault="004266B5" w:rsidP="00514BDB">
            <w:r>
              <w:t>132 (36.1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65A62" w14:textId="77777777" w:rsidR="004266B5" w:rsidRDefault="004266B5" w:rsidP="00514BDB">
            <w:r>
              <w:t>575 (37.6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64EEC" w14:textId="77777777" w:rsidR="004266B5" w:rsidRDefault="004266B5" w:rsidP="00514BDB">
            <w:r>
              <w:t>0.79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E8E19" w14:textId="77777777" w:rsidR="004266B5" w:rsidRDefault="004266B5" w:rsidP="00514BDB">
            <w:r>
              <w:t>1.25 [0.89-1.76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E312B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189(35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12186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18(38.1)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008E3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268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1EC4B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8[0.82-1.48]</w:t>
            </w:r>
          </w:p>
        </w:tc>
      </w:tr>
      <w:tr w:rsidR="004266B5" w14:paraId="741D9CF4" w14:textId="77777777" w:rsidTr="00514BDB">
        <w:trPr>
          <w:trHeight w:val="270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68CAF" w14:textId="77777777" w:rsidR="004266B5" w:rsidRDefault="004266B5" w:rsidP="00514BDB">
            <w:pPr>
              <w:rPr>
                <w:rFonts w:cs="Calibri"/>
                <w:b/>
                <w:bCs/>
              </w:rPr>
            </w:pPr>
            <w:r>
              <w:rPr>
                <w:b/>
                <w:bCs/>
              </w:rPr>
              <w:t>61-64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FE1EE" w14:textId="77777777" w:rsidR="004266B5" w:rsidRDefault="004266B5" w:rsidP="00514BDB">
            <w:r>
              <w:t>103 (28.1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1E75" w14:textId="77777777" w:rsidR="004266B5" w:rsidRDefault="004266B5" w:rsidP="00514BDB">
            <w:r>
              <w:t>374 (24.5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C54C7" w14:textId="77777777" w:rsidR="004266B5" w:rsidRDefault="004266B5" w:rsidP="00514BDB">
            <w:r>
              <w:t>0.03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D543F" w14:textId="77777777" w:rsidR="004266B5" w:rsidRDefault="004266B5" w:rsidP="00514BDB">
            <w:r>
              <w:t>1.04[1.04-2.14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5DBC3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151(28.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CB0D1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26(28.2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807C2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43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E8268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44[1.06-1.96]</w:t>
            </w:r>
          </w:p>
        </w:tc>
        <w:bookmarkEnd w:id="4"/>
        <w:bookmarkEnd w:id="5"/>
      </w:tr>
      <w:tr w:rsidR="004266B5" w14:paraId="3BAEEDD0" w14:textId="77777777" w:rsidTr="00514BDB">
        <w:trPr>
          <w:trHeight w:val="270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B404A" w14:textId="77777777" w:rsidR="004266B5" w:rsidRDefault="004266B5" w:rsidP="00514BDB">
            <w:pPr>
              <w:rPr>
                <w:rFonts w:cs="Calibri"/>
              </w:rPr>
            </w:pPr>
            <w:r>
              <w:rPr>
                <w:b/>
                <w:bCs/>
              </w:rPr>
              <w:t xml:space="preserve">Sex (Males)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E3644" w14:textId="77777777" w:rsidR="004266B5" w:rsidRDefault="004266B5" w:rsidP="00514BDB">
            <w:r>
              <w:t>229 (62.6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4B14F" w14:textId="77777777" w:rsidR="004266B5" w:rsidRDefault="004266B5" w:rsidP="00514BDB">
            <w:r>
              <w:t>963 (63.0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2FF09" w14:textId="77777777" w:rsidR="004266B5" w:rsidRDefault="004266B5" w:rsidP="00514BDB">
            <w:r>
              <w:t>0.70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EE639" w14:textId="77777777" w:rsidR="004266B5" w:rsidRDefault="004266B5" w:rsidP="00514BDB">
            <w:r>
              <w:t>0.95[0.75-1.27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2C60A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332(62.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4435B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860(63.2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8A5BF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1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B3FE5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3[0.75-1.15]</w:t>
            </w:r>
          </w:p>
        </w:tc>
      </w:tr>
      <w:tr w:rsidR="004266B5" w14:paraId="36450359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61230" w14:textId="77777777" w:rsidR="004266B5" w:rsidRDefault="004266B5" w:rsidP="00514BDB">
            <w:pPr>
              <w:rPr>
                <w:rFonts w:cs="Calibri"/>
              </w:rPr>
            </w:pPr>
            <w:r>
              <w:rPr>
                <w:bCs/>
              </w:rPr>
              <w:t>Residing in an urban area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49C2B" w14:textId="77777777" w:rsidR="004266B5" w:rsidRDefault="004266B5" w:rsidP="00514BDB">
            <w:r>
              <w:t>309 (87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80A92" w14:textId="77777777" w:rsidR="004266B5" w:rsidRDefault="004266B5" w:rsidP="00514BDB">
            <w:r>
              <w:t>1306 (87.7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A3A90" w14:textId="77777777" w:rsidR="004266B5" w:rsidRDefault="004266B5" w:rsidP="00514BDB">
            <w:r>
              <w:t>0.96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570A5" w14:textId="77777777" w:rsidR="004266B5" w:rsidRDefault="004266B5" w:rsidP="00514BDB">
            <w:r>
              <w:t>0.85[0.60-1.22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F249D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453(87.5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C5720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162(87.7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75A64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212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37A3A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5[0.70-1.29]</w:t>
            </w:r>
          </w:p>
        </w:tc>
      </w:tr>
      <w:tr w:rsidR="004266B5" w14:paraId="4742E600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E45FA" w14:textId="77777777" w:rsidR="004266B5" w:rsidRDefault="004266B5" w:rsidP="00514BDB">
            <w:pPr>
              <w:rPr>
                <w:rFonts w:cs="Calibri"/>
                <w:b/>
                <w:bCs/>
              </w:rPr>
            </w:pPr>
            <w:r>
              <w:rPr>
                <w:b/>
                <w:bCs/>
              </w:rPr>
              <w:t xml:space="preserve">Comorbidities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F36BA" w14:textId="77777777" w:rsidR="004266B5" w:rsidRDefault="004266B5" w:rsidP="00514BDB"/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4C2B" w14:textId="77777777" w:rsidR="004266B5" w:rsidRDefault="004266B5" w:rsidP="00514BDB"/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DFC37" w14:textId="77777777" w:rsidR="004266B5" w:rsidRDefault="004266B5" w:rsidP="00514BDB"/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A7B8" w14:textId="77777777" w:rsidR="004266B5" w:rsidRDefault="004266B5" w:rsidP="00514BDB"/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BFA3D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BB912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7C93F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06155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</w:tr>
      <w:tr w:rsidR="004266B5" w14:paraId="5A2FC520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E6C08" w14:textId="4684A298" w:rsidR="004266B5" w:rsidRDefault="00BF2A43" w:rsidP="00514BDB">
            <w:pPr>
              <w:rPr>
                <w:rFonts w:cs="Calibri"/>
              </w:rPr>
            </w:pPr>
            <w:r>
              <w:t xml:space="preserve"> </w:t>
            </w:r>
            <w:r w:rsidR="004266B5">
              <w:t xml:space="preserve">Diabetes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36D89" w14:textId="77777777" w:rsidR="004266B5" w:rsidRDefault="004266B5" w:rsidP="00514BDB">
            <w:r>
              <w:t>130 (35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F9B6" w14:textId="77777777" w:rsidR="004266B5" w:rsidRDefault="004266B5" w:rsidP="00514BDB">
            <w:r>
              <w:t>500 (32.7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185E6" w14:textId="77777777" w:rsidR="004266B5" w:rsidRDefault="004266B5" w:rsidP="00514BDB">
            <w:r>
              <w:t>0.26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A86AB" w14:textId="77777777" w:rsidR="004266B5" w:rsidRDefault="004266B5" w:rsidP="00514BDB">
            <w:r>
              <w:t>1.15[0.90-1.46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D3E37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179(33.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893A1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51(33.1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4648D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683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23FA0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7[0.80-1.23]</w:t>
            </w:r>
          </w:p>
        </w:tc>
      </w:tr>
      <w:tr w:rsidR="004266B5" w14:paraId="5F979AF7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A3AF5" w14:textId="6B080493" w:rsidR="004266B5" w:rsidRDefault="004266B5" w:rsidP="00514BDB">
            <w:pPr>
              <w:rPr>
                <w:rFonts w:cs="Calibri"/>
              </w:rPr>
            </w:pPr>
            <w:r>
              <w:t>Chronic kidney diseas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4BD25" w14:textId="77777777" w:rsidR="004266B5" w:rsidRDefault="004266B5" w:rsidP="00514BDB">
            <w:r>
              <w:t>32 (8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8FCE6" w14:textId="77777777" w:rsidR="004266B5" w:rsidRDefault="004266B5" w:rsidP="00514BDB">
            <w:r>
              <w:t>100 (6.6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ACFD5" w14:textId="77777777" w:rsidR="004266B5" w:rsidRDefault="004266B5" w:rsidP="00514BDB">
            <w:r>
              <w:t>0.09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3F4C5" w14:textId="77777777" w:rsidR="004266B5" w:rsidRDefault="004266B5" w:rsidP="00514BDB">
            <w:r>
              <w:t>1.43[0.94-2.17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13F8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44(8.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4C1DE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88(6.7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E6B5D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117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9C999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35[0.92-1.96]</w:t>
            </w:r>
          </w:p>
        </w:tc>
      </w:tr>
      <w:tr w:rsidR="004266B5" w14:paraId="2CAF2F3B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0F243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>CHF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AC9D5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7 (15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DD3E2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8(9.3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66756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06BE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87[1.34-2.62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A58DA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77(14.9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F7505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18(8.7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901C7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1BA4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9[1.31-2.41]</w:t>
            </w:r>
          </w:p>
        </w:tc>
      </w:tr>
      <w:tr w:rsidR="004266B5" w14:paraId="701772A4" w14:textId="77777777" w:rsidTr="00514BDB">
        <w:trPr>
          <w:trHeight w:val="242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BD4E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Metastatic solid cancer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22F21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7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6DE01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7 (7.0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F9E1C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45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17887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18[0.76-1.81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9C382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54(10.1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E44B7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82(6.0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F0F4D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0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AC940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.81[1.26-2.59]</w:t>
            </w:r>
          </w:p>
        </w:tc>
      </w:tr>
      <w:tr w:rsidR="004266B5" w14:paraId="2214E131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5E7FA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  Hematological Malignancies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138F6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4.6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318B9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2.7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84580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F2699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2[0.96-3.10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8B963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23 (4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CE3E9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35(2.6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00610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63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551EE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.68[0.97-2.90]</w:t>
            </w:r>
          </w:p>
        </w:tc>
      </w:tr>
      <w:tr w:rsidR="004266B5" w14:paraId="17F35A41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FE474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  Valvular heart diseas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BECD6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5 (12.3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9BE83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9 (10.4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E694D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27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A9447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3[0.86-1.72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73172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72(13.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0D176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 xml:space="preserve">132(9.7) 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056AF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14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A67F7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.47[1.08-1.90]</w:t>
            </w:r>
          </w:p>
        </w:tc>
      </w:tr>
      <w:tr w:rsidR="004266B5" w14:paraId="00645F19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A3C30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  Peripheral vascular diseas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3EFB3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 (8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FA662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6 (6.3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EB6D9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973FB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48[0.96-2.27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33329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46(8.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E709B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82(6.0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2B370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23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AB450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.56[1.05-2.25]</w:t>
            </w:r>
          </w:p>
        </w:tc>
      </w:tr>
      <w:tr w:rsidR="004266B5" w14:paraId="057357DD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0E321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bookmarkStart w:id="7" w:name="_Hlk126328186"/>
            <w:r>
              <w:rPr>
                <w:color w:val="000000" w:themeColor="text1"/>
              </w:rPr>
              <w:t xml:space="preserve">  Obesity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62070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3 (30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73A6F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69 (24.1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994AF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9C7AD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40[1.09-1.84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E2A58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53(28.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B140F" w14:textId="77777777" w:rsidR="004266B5" w:rsidRDefault="004266B5" w:rsidP="00514BDB">
            <w:pPr>
              <w:rPr>
                <w:rFonts w:ascii="Calibri" w:eastAsia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329(24.1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D7616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47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826BF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.26[1.07-1.59</w:t>
            </w:r>
          </w:p>
        </w:tc>
        <w:bookmarkEnd w:id="7"/>
      </w:tr>
      <w:tr w:rsidR="004266B5" w14:paraId="685A8B76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E711C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  Drug abus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5FF03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8.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4E6A3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4 (4.8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0DF2C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E5A4E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60[1.02-2.54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B021C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44(8.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CA03F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60(4.1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C73F1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 xml:space="preserve"> 0.004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8C355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.83[1.26-2.79]</w:t>
            </w:r>
          </w:p>
        </w:tc>
      </w:tr>
      <w:tr w:rsidR="004266B5" w14:paraId="08F514BF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2A2C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bookmarkStart w:id="8" w:name="_Hlk126328337"/>
            <w:r>
              <w:rPr>
                <w:color w:val="000000" w:themeColor="text1"/>
              </w:rPr>
              <w:t xml:space="preserve">Recent hospitalization in the preceding 30 days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FC0EF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9 (27.1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980D8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7 (16.8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0A739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C1DDB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88 [1.41-2.43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46D4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45(27.1)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41EEA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211(15.5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2C011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&lt;0.00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F037A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2.07[155]</w:t>
            </w:r>
          </w:p>
        </w:tc>
        <w:bookmarkEnd w:id="8"/>
      </w:tr>
      <w:tr w:rsidR="004266B5" w14:paraId="786B633E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9AA6B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>CIED  implantation during the past year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BAC35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7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A1EDB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1 (4.0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E9AD8" w14:textId="77777777" w:rsidR="004266B5" w:rsidRPr="00BF2A43" w:rsidRDefault="004266B5" w:rsidP="00514BDB">
            <w:pPr>
              <w:rPr>
                <w:color w:val="000000" w:themeColor="text1"/>
              </w:rPr>
            </w:pPr>
            <w:r w:rsidRPr="00BF2A43">
              <w:rPr>
                <w:color w:val="000000" w:themeColor="text1"/>
              </w:rPr>
              <w:t>0.00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70E70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97[1.23-3.16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19A7C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39(7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03894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50(3.7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73BB8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0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AC3ED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2.06[1.30-3.18]</w:t>
            </w:r>
          </w:p>
        </w:tc>
      </w:tr>
      <w:tr w:rsidR="004266B5" w14:paraId="336D4B47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B33F0" w14:textId="77777777" w:rsidR="004266B5" w:rsidRDefault="004266B5" w:rsidP="00514BDB">
            <w:pPr>
              <w:rPr>
                <w:rFonts w:cs="Calibri"/>
              </w:rPr>
            </w:pPr>
            <w:r>
              <w:t>Valve replaced the year before admissio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4661C" w14:textId="77777777" w:rsidR="004266B5" w:rsidRDefault="004266B5" w:rsidP="00514BDB">
            <w:r>
              <w:t>3 (0.8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E3DE8" w14:textId="77777777" w:rsidR="004266B5" w:rsidRDefault="004266B5" w:rsidP="00514BDB">
            <w:r>
              <w:t>10 (0.7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998F8" w14:textId="77777777" w:rsidR="004266B5" w:rsidRDefault="004266B5" w:rsidP="00514BDB">
            <w:pPr>
              <w:rPr>
                <w:b/>
              </w:rPr>
            </w:pPr>
            <w:r>
              <w:t>0.75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E1199" w14:textId="77777777" w:rsidR="004266B5" w:rsidRDefault="004266B5" w:rsidP="00514BDB">
            <w:r>
              <w:t>1.28[0.31-4.63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5FA91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5 (0.9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A5A4D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8(0.6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71CB4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404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51256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60[0.52-4.92]</w:t>
            </w:r>
          </w:p>
        </w:tc>
      </w:tr>
      <w:tr w:rsidR="004266B5" w14:paraId="081C2705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DBB10" w14:textId="77777777" w:rsidR="004266B5" w:rsidRDefault="004266B5" w:rsidP="00514BDB">
            <w:pPr>
              <w:rPr>
                <w:rFonts w:cs="Calibri"/>
                <w:b/>
              </w:rPr>
            </w:pPr>
            <w:r>
              <w:rPr>
                <w:b/>
              </w:rPr>
              <w:t>Index Admission Characteristic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E073C" w14:textId="77777777" w:rsidR="004266B5" w:rsidRDefault="004266B5" w:rsidP="00514BDB"/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8925F" w14:textId="77777777" w:rsidR="004266B5" w:rsidRDefault="004266B5" w:rsidP="00514BDB"/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3FD95" w14:textId="77777777" w:rsidR="004266B5" w:rsidRDefault="004266B5" w:rsidP="00514BDB"/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42A61" w14:textId="77777777" w:rsidR="004266B5" w:rsidRDefault="004266B5" w:rsidP="00514BDB"/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A8F59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A2772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F949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33A31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</w:tr>
      <w:tr w:rsidR="004266B5" w14:paraId="6B30E4C1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1ADA7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>Length of hospital stay (days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FBA68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 (6-1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F0059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 (5-11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D24A1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32D93" w14:textId="77777777" w:rsidR="004266B5" w:rsidRDefault="004266B5" w:rsidP="00514BDB">
            <w:pPr>
              <w:rPr>
                <w:color w:val="000000" w:themeColor="text1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82843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8(6-1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D4D3C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7 (5-11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8C7CB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&lt;0.00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59E26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</w:p>
        </w:tc>
      </w:tr>
      <w:tr w:rsidR="004266B5" w14:paraId="1048050E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4AEDB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bookmarkStart w:id="9" w:name="_Hlk126328269"/>
            <w:r>
              <w:rPr>
                <w:color w:val="000000" w:themeColor="text1"/>
              </w:rPr>
              <w:t xml:space="preserve">Intensive Care Unit stay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4F362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5 (66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9B8B0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12 (46.6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F19B8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A8342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36 [1.81-3.03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A4588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355(66.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A41FB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602(44.2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21047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&lt;0.00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74251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2.49[2.06=3.086]</w:t>
            </w:r>
          </w:p>
        </w:tc>
        <w:bookmarkEnd w:id="9"/>
      </w:tr>
      <w:tr w:rsidR="004266B5" w14:paraId="17010756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6A5A8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Infectious Diseases consultation 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DE104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4 (66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E3F21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64 (69.6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8A551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24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ABD1D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87[0.67-1.12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5CD37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357 (66.7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E7BFD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951(69.9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77DE9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234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64E26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86[0.70-1.07]</w:t>
            </w:r>
          </w:p>
        </w:tc>
      </w:tr>
      <w:tr w:rsidR="004266B5" w14:paraId="5CC2F18D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327B7" w14:textId="77777777" w:rsidR="004266B5" w:rsidRDefault="004266B5" w:rsidP="00514BDB">
            <w:pPr>
              <w:rPr>
                <w:rFonts w:cs="Calibri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7572B" w14:textId="77777777" w:rsidR="004266B5" w:rsidRDefault="004266B5" w:rsidP="00514BDB"/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7F599" w14:textId="77777777" w:rsidR="004266B5" w:rsidRDefault="004266B5" w:rsidP="00514BDB"/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5B46A" w14:textId="77777777" w:rsidR="004266B5" w:rsidRDefault="004266B5" w:rsidP="00514BDB"/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72B6F" w14:textId="77777777" w:rsidR="004266B5" w:rsidRDefault="004266B5" w:rsidP="00514BDB"/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A34DD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ADF92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FC35A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608F8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</w:tr>
      <w:tr w:rsidR="004266B5" w14:paraId="597D0053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997CC" w14:textId="77777777" w:rsidR="004266B5" w:rsidRDefault="004266B5" w:rsidP="00514BDB">
            <w:pPr>
              <w:rPr>
                <w:rFonts w:cs="Calibri"/>
              </w:rPr>
            </w:pPr>
            <w:r>
              <w:t xml:space="preserve">Echocardiography done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14454" w14:textId="77777777" w:rsidR="004266B5" w:rsidRDefault="004266B5" w:rsidP="00514BDB">
            <w:r>
              <w:t>257 (70.2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70E7B" w14:textId="77777777" w:rsidR="004266B5" w:rsidRDefault="004266B5" w:rsidP="00514BDB">
            <w:r>
              <w:t>1049 (68.6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32E7F" w14:textId="77777777" w:rsidR="004266B5" w:rsidRDefault="004266B5" w:rsidP="00514BDB">
            <w:r>
              <w:t>0.60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B7F40" w14:textId="77777777" w:rsidR="004266B5" w:rsidRDefault="004266B5" w:rsidP="00514BDB">
            <w:r>
              <w:t>1.07[0.76-1.39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D8E2C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377(70.5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3F23E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929(68.1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12092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1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B5809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0[0.81-1.37]</w:t>
            </w:r>
          </w:p>
        </w:tc>
        <w:bookmarkStart w:id="10" w:name="_GoBack"/>
        <w:bookmarkEnd w:id="10"/>
      </w:tr>
      <w:tr w:rsidR="004266B5" w14:paraId="0DFE06D1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24CB1" w14:textId="77777777" w:rsidR="004266B5" w:rsidRDefault="004266B5" w:rsidP="00514BDB">
            <w:pPr>
              <w:rPr>
                <w:rFonts w:cs="Calibri"/>
              </w:rPr>
            </w:pPr>
            <w:r>
              <w:lastRenderedPageBreak/>
              <w:t>Valve replacement surgery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4E24A" w14:textId="77777777" w:rsidR="004266B5" w:rsidRDefault="004266B5" w:rsidP="00514BDB">
            <w:r>
              <w:t>6 (1.6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A0F5E" w14:textId="77777777" w:rsidR="004266B5" w:rsidRDefault="004266B5" w:rsidP="00514BDB">
            <w:r>
              <w:t>23 (1.5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C64DC" w14:textId="77777777" w:rsidR="004266B5" w:rsidRDefault="004266B5" w:rsidP="00514BDB">
            <w:r>
              <w:t>0.83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6325A" w14:textId="77777777" w:rsidR="004266B5" w:rsidRDefault="004266B5" w:rsidP="00514BDB">
            <w:r>
              <w:t>1.10[0.41-2.76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665C9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9(1.7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BA79C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0(1.5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9F279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7EDE4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5[0.52-2.59]</w:t>
            </w:r>
          </w:p>
        </w:tc>
      </w:tr>
      <w:tr w:rsidR="004266B5" w14:paraId="7D029377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8423C" w14:textId="77777777" w:rsidR="004266B5" w:rsidRDefault="004266B5" w:rsidP="00514BDB">
            <w:pPr>
              <w:rPr>
                <w:rFonts w:cs="Calibri"/>
              </w:rPr>
            </w:pPr>
            <w:r>
              <w:rPr>
                <w:b/>
                <w:bCs/>
              </w:rPr>
              <w:t>Type of infectio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1EE7D" w14:textId="77777777" w:rsidR="004266B5" w:rsidRDefault="004266B5" w:rsidP="00514BDB"/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6DA19" w14:textId="77777777" w:rsidR="004266B5" w:rsidRDefault="004266B5" w:rsidP="00514BDB"/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9BCC2" w14:textId="77777777" w:rsidR="004266B5" w:rsidRDefault="004266B5" w:rsidP="00514BDB"/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B49D9" w14:textId="77777777" w:rsidR="004266B5" w:rsidRDefault="004266B5" w:rsidP="00514BDB"/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CEEEA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63BC2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F5686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0C60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</w:tr>
      <w:tr w:rsidR="004266B5" w14:paraId="644CD8DA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03F34" w14:textId="77777777" w:rsidR="004266B5" w:rsidRDefault="004266B5" w:rsidP="00514BDB">
            <w:pPr>
              <w:rPr>
                <w:rFonts w:cs="Calibri"/>
              </w:rPr>
            </w:pPr>
            <w:r>
              <w:t xml:space="preserve"> Osteomyeliti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59B36" w14:textId="77777777" w:rsidR="004266B5" w:rsidRDefault="004266B5" w:rsidP="00514BDB">
            <w:r>
              <w:t>68 (18.6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040FB" w14:textId="77777777" w:rsidR="004266B5" w:rsidRDefault="004266B5" w:rsidP="00514BDB">
            <w:r>
              <w:t>267 (17.5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9B946" w14:textId="77777777" w:rsidR="004266B5" w:rsidRDefault="004266B5" w:rsidP="00514BDB">
            <w:r>
              <w:t>0.6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56EF8" w14:textId="77777777" w:rsidR="004266B5" w:rsidRDefault="004266B5" w:rsidP="00514BDB">
            <w:r>
              <w:t>1.89[0.81-1.46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F174F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 82(15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DE4E1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53(18.6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24189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77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91A25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[0.79-1.96]</w:t>
            </w:r>
          </w:p>
        </w:tc>
      </w:tr>
      <w:tr w:rsidR="004266B5" w14:paraId="0896966C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141C" w14:textId="77777777" w:rsidR="004266B5" w:rsidRDefault="004266B5" w:rsidP="00514BDB">
            <w:pPr>
              <w:rPr>
                <w:rFonts w:cs="Calibri"/>
              </w:rPr>
            </w:pPr>
            <w:r>
              <w:t xml:space="preserve"> Septic arthriti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86C1B" w14:textId="77777777" w:rsidR="004266B5" w:rsidRDefault="004266B5" w:rsidP="00514BDB">
            <w:r>
              <w:t>50 (13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8446A" w14:textId="77777777" w:rsidR="004266B5" w:rsidRDefault="004266B5" w:rsidP="00514BDB">
            <w:r>
              <w:t>201 (13.2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572F8" w14:textId="77777777" w:rsidR="004266B5" w:rsidRDefault="004266B5" w:rsidP="00514BDB">
            <w:r>
              <w:t>0.69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8737B" w14:textId="77777777" w:rsidR="004266B5" w:rsidRDefault="004266B5" w:rsidP="00514BDB">
            <w:r>
              <w:t>1.08[0.77-1.56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2F1ED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62(11.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7EC70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89(13.9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64845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177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F791F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0[0.59-1.16]</w:t>
            </w:r>
          </w:p>
        </w:tc>
      </w:tr>
      <w:tr w:rsidR="004266B5" w14:paraId="7DBC6087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55FF7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bookmarkStart w:id="11" w:name="_Hlk126328924"/>
            <w:r>
              <w:rPr>
                <w:color w:val="000000" w:themeColor="text1"/>
              </w:rPr>
              <w:t xml:space="preserve"> Prosthetic joint infectio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F3916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3 (11.8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DB6DE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9 (7.8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D2D21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1398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58[1.03-2.36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1886F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56(10.4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BD879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06(7.8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C851B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78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B2D0E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.36[0.96-1.95]</w:t>
            </w:r>
          </w:p>
        </w:tc>
        <w:bookmarkEnd w:id="11"/>
      </w:tr>
      <w:tr w:rsidR="004266B5" w14:paraId="5F2DE887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01135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bookmarkStart w:id="12" w:name="_Hlk126328411"/>
            <w:r>
              <w:rPr>
                <w:color w:val="000000" w:themeColor="text1"/>
              </w:rPr>
              <w:t>Central line associated bacteremia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E2F6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8 (13.1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E6DD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7 (8.3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86A8D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C7AE4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9 [1.28-2.52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3443B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76(14.2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D8F9C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99(7.2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B1709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&lt;0.00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7310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2.27[1.460-3.14]</w:t>
            </w:r>
          </w:p>
        </w:tc>
        <w:bookmarkEnd w:id="12"/>
      </w:tr>
      <w:tr w:rsidR="004266B5" w14:paraId="39C272BE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E7A53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 Infection of vascular device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7C8F3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6 (12.6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4E36D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6 (9.6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59B93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4</w:t>
            </w:r>
          </w:p>
          <w:p w14:paraId="720E1B1C" w14:textId="77777777" w:rsidR="004266B5" w:rsidRDefault="004266B5" w:rsidP="00514BDB">
            <w:pPr>
              <w:rPr>
                <w:color w:val="000000" w:themeColor="text1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2F0AB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34[0.93-1.96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8E64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69(12.9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E43A2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23(9.0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56543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10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A72CA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.49[1.08-2.09]</w:t>
            </w:r>
          </w:p>
        </w:tc>
      </w:tr>
      <w:tr w:rsidR="004266B5" w14:paraId="496A0D4C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8C82C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E65B2">
              <w:rPr>
                <w:color w:val="000000" w:themeColor="text1"/>
              </w:rPr>
              <w:t>Skin &amp; soft tissue infectio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4486F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7 (34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B74F5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0 (41.2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2C267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8DCBD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75[059-093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8E0AD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75(32.7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03884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582(42.7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520D5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01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94F0A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65[0.58-0.81]</w:t>
            </w:r>
          </w:p>
        </w:tc>
      </w:tr>
      <w:tr w:rsidR="004266B5" w14:paraId="390BD646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CEE36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 Surgical Site Infection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B39AD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6 (34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07432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32 (28.3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66D8B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53D00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14[0.99-1.69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1D1C3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73(32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8F87C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385(28.3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1944D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183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30D23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.18[0.95-1.49]</w:t>
            </w:r>
          </w:p>
        </w:tc>
      </w:tr>
      <w:tr w:rsidR="004266B5" w14:paraId="0E58EF78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81E1D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 Epidural Absces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7FA7B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2 (11.5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10025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8 (10.3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F85DF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39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FB493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16[0.81-1.61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F28D8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50(9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EBE36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50(11.3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3EBFE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423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148F7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85[0.61-1.24]</w:t>
            </w:r>
          </w:p>
        </w:tc>
      </w:tr>
      <w:tr w:rsidR="004266B5" w14:paraId="468D3950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789DE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bookmarkStart w:id="13" w:name="_Hlk126328475"/>
            <w:r>
              <w:rPr>
                <w:color w:val="000000" w:themeColor="text1"/>
              </w:rPr>
              <w:t xml:space="preserve"> Endocarditi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0B0C3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1 (19.4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9FBA3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5 (13.4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76B0A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23BC4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57[1.16-2.13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BC5F0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00(18.6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6C38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76(12.9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566A1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02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EF081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1.55[1.18-2.04]</w:t>
            </w:r>
          </w:p>
        </w:tc>
        <w:bookmarkEnd w:id="13"/>
      </w:tr>
      <w:tr w:rsidR="004266B5" w14:paraId="3FF9A324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C9199" w14:textId="77777777" w:rsidR="004266B5" w:rsidRDefault="004266B5" w:rsidP="00514BDB">
            <w:pPr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 Pneumonia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A7BC3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8 (15.9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AD83C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8 (19.5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63AF4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09594" w14:textId="77777777" w:rsidR="004266B5" w:rsidRDefault="004266B5" w:rsidP="00514BD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77[0.56-1.05]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7412F" w14:textId="77777777" w:rsidR="004266B5" w:rsidRDefault="004266B5" w:rsidP="00514BDB">
            <w:pPr>
              <w:rPr>
                <w:rFonts w:ascii="Calibri" w:hAnsi="Calibri"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82(15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C698F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274(20.1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A89B6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01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1E135" w14:textId="77777777" w:rsidR="004266B5" w:rsidRDefault="004266B5" w:rsidP="00514BDB">
            <w:pPr>
              <w:rPr>
                <w:rFonts w:cstheme="minorHAnsi"/>
                <w:color w:val="000000" w:themeColor="text1"/>
                <w:sz w:val="20"/>
              </w:rPr>
            </w:pPr>
            <w:r>
              <w:rPr>
                <w:rFonts w:cstheme="minorHAnsi"/>
                <w:color w:val="000000" w:themeColor="text1"/>
                <w:sz w:val="20"/>
              </w:rPr>
              <w:t>0.71[0.54-0.94]</w:t>
            </w:r>
          </w:p>
        </w:tc>
      </w:tr>
      <w:tr w:rsidR="004266B5" w14:paraId="33D367E6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83B4" w14:textId="77777777" w:rsidR="004266B5" w:rsidRDefault="004266B5" w:rsidP="00514BDB">
            <w:pPr>
              <w:rPr>
                <w:rFonts w:cs="Calibri"/>
                <w:b/>
                <w:bCs/>
              </w:rPr>
            </w:pPr>
            <w:r>
              <w:rPr>
                <w:b/>
                <w:bCs/>
              </w:rPr>
              <w:t xml:space="preserve">OPAT Antibiotic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723F" w14:textId="77777777" w:rsidR="004266B5" w:rsidRDefault="004266B5" w:rsidP="00514BDB"/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4BD44" w14:textId="77777777" w:rsidR="004266B5" w:rsidRDefault="004266B5" w:rsidP="00514BDB"/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DC67F" w14:textId="77777777" w:rsidR="004266B5" w:rsidRDefault="004266B5" w:rsidP="00514BDB"/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EC74" w14:textId="77777777" w:rsidR="004266B5" w:rsidRDefault="004266B5" w:rsidP="00514BDB"/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CA5A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989D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5A889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F6004" w14:textId="77777777" w:rsidR="004266B5" w:rsidRDefault="004266B5" w:rsidP="00514BDB">
            <w:pPr>
              <w:rPr>
                <w:rFonts w:cstheme="minorHAnsi"/>
                <w:sz w:val="20"/>
              </w:rPr>
            </w:pPr>
          </w:p>
        </w:tc>
      </w:tr>
      <w:tr w:rsidR="004266B5" w14:paraId="64114249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5B25A" w14:textId="77777777" w:rsidR="004266B5" w:rsidRDefault="004266B5" w:rsidP="00514BDB">
            <w:pPr>
              <w:rPr>
                <w:rFonts w:cs="Calibri"/>
              </w:rPr>
            </w:pPr>
            <w:bookmarkStart w:id="14" w:name="_Hlk126328530"/>
            <w:r>
              <w:t>Oxacillin/Nafcillin/ Cefazolin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811B2" w14:textId="77777777" w:rsidR="004266B5" w:rsidRDefault="004266B5" w:rsidP="00514BDB">
            <w:r>
              <w:t xml:space="preserve"> 288(78.7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B9BD4" w14:textId="77777777" w:rsidR="004266B5" w:rsidRDefault="004266B5" w:rsidP="00514BDB">
            <w:r>
              <w:t xml:space="preserve"> 1147(75.2) 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5D667" w14:textId="77777777" w:rsidR="004266B5" w:rsidRDefault="004266B5" w:rsidP="00514BDB">
            <w:r>
              <w:t xml:space="preserve">Ref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F04B5" w14:textId="77777777" w:rsidR="004266B5" w:rsidRDefault="004266B5" w:rsidP="00514BDB">
            <w:r>
              <w:t>Ref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4850C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421(78.7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0E96A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014(74.6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74900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82F09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Ref</w:t>
            </w:r>
          </w:p>
        </w:tc>
        <w:bookmarkEnd w:id="14"/>
      </w:tr>
      <w:tr w:rsidR="004266B5" w14:paraId="22AAE503" w14:textId="77777777" w:rsidTr="00514BDB">
        <w:trPr>
          <w:trHeight w:val="263"/>
        </w:trPr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8D871" w14:textId="77777777" w:rsidR="004266B5" w:rsidRDefault="004266B5" w:rsidP="00514BDB">
            <w:pPr>
              <w:rPr>
                <w:rFonts w:cs="Calibri"/>
              </w:rPr>
            </w:pPr>
            <w:bookmarkStart w:id="15" w:name="_Hlk135128708"/>
            <w:bookmarkStart w:id="16" w:name="_Hlk120023381"/>
            <w:r>
              <w:t xml:space="preserve">Ceftriaxone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42C70" w14:textId="77777777" w:rsidR="004266B5" w:rsidRDefault="004266B5" w:rsidP="00514BDB">
            <w:r>
              <w:t>78 (21.3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97FCE" w14:textId="77777777" w:rsidR="004266B5" w:rsidRDefault="004266B5" w:rsidP="00514BDB">
            <w:r>
              <w:t>382 (25.0)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8E7BD" w14:textId="77777777" w:rsidR="004266B5" w:rsidRDefault="004266B5" w:rsidP="00514BDB">
            <w:r>
              <w:t>0..17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F18B4" w14:textId="77777777" w:rsidR="004266B5" w:rsidRDefault="004266B5" w:rsidP="00514BDB">
            <w:pPr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  <w:bookmarkStart w:id="17" w:name="OLE_LINK106"/>
            <w:r>
              <w:rPr>
                <w:rFonts w:cstheme="minorHAnsi"/>
              </w:rPr>
              <w:t>2[0.63-1.09]</w:t>
            </w:r>
            <w:bookmarkEnd w:id="17"/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3591B" w14:textId="77777777" w:rsidR="004266B5" w:rsidRDefault="004266B5" w:rsidP="00514BDB">
            <w:pPr>
              <w:rPr>
                <w:rFonts w:ascii="Calibri" w:hAnsi="Calibri" w:cstheme="minorHAnsi"/>
                <w:sz w:val="20"/>
              </w:rPr>
            </w:pPr>
            <w:r>
              <w:rPr>
                <w:rFonts w:cstheme="minorHAnsi"/>
                <w:sz w:val="20"/>
              </w:rPr>
              <w:t>114 (21.3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E1E9F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46(25.4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9B458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7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87419" w14:textId="77777777" w:rsidR="004266B5" w:rsidRDefault="004266B5" w:rsidP="00514BDB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9[0.62-1.03]</w:t>
            </w:r>
          </w:p>
        </w:tc>
        <w:bookmarkEnd w:id="15"/>
      </w:tr>
      <w:bookmarkEnd w:id="16"/>
    </w:tbl>
    <w:p w14:paraId="47BE5C90" w14:textId="1120565F" w:rsidR="00680F84" w:rsidRDefault="00680F84" w:rsidP="00A34690">
      <w:pPr>
        <w:rPr>
          <w:b/>
        </w:rPr>
      </w:pPr>
    </w:p>
    <w:p w14:paraId="6EA7BC78" w14:textId="77777777" w:rsidR="004266B5" w:rsidRDefault="004266B5" w:rsidP="00A34690">
      <w:pPr>
        <w:rPr>
          <w:b/>
        </w:rPr>
      </w:pPr>
    </w:p>
    <w:p w14:paraId="3DDF4185" w14:textId="209E296B" w:rsidR="00A34690" w:rsidRPr="00A101B0" w:rsidRDefault="00A101B0" w:rsidP="00A34690">
      <w:pPr>
        <w:rPr>
          <w:b/>
        </w:rPr>
      </w:pPr>
      <w:r w:rsidRPr="00A101B0">
        <w:rPr>
          <w:b/>
        </w:rPr>
        <w:lastRenderedPageBreak/>
        <w:t xml:space="preserve">Supplementary Table </w:t>
      </w:r>
      <w:r w:rsidR="009B1FAB">
        <w:rPr>
          <w:b/>
        </w:rPr>
        <w:t>3</w:t>
      </w:r>
      <w:r w:rsidRPr="00A101B0">
        <w:rPr>
          <w:b/>
        </w:rPr>
        <w:t xml:space="preserve">: </w:t>
      </w:r>
      <w:r w:rsidR="00A34690" w:rsidRPr="00A101B0">
        <w:rPr>
          <w:b/>
        </w:rPr>
        <w:t xml:space="preserve">Standardized </w:t>
      </w:r>
      <w:r w:rsidR="00644330">
        <w:rPr>
          <w:b/>
        </w:rPr>
        <w:t>m</w:t>
      </w:r>
      <w:r w:rsidR="00A34690" w:rsidRPr="00A101B0">
        <w:rPr>
          <w:b/>
        </w:rPr>
        <w:t xml:space="preserve">ean </w:t>
      </w:r>
      <w:r w:rsidR="00644330">
        <w:rPr>
          <w:b/>
        </w:rPr>
        <w:t>d</w:t>
      </w:r>
      <w:r w:rsidR="00A34690" w:rsidRPr="00A101B0">
        <w:rPr>
          <w:b/>
        </w:rPr>
        <w:t xml:space="preserve">ifferences of variables between </w:t>
      </w:r>
      <w:r w:rsidR="00644330">
        <w:rPr>
          <w:b/>
        </w:rPr>
        <w:t>t</w:t>
      </w:r>
      <w:r w:rsidR="00A34690" w:rsidRPr="00A101B0">
        <w:rPr>
          <w:b/>
        </w:rPr>
        <w:t xml:space="preserve">reatment </w:t>
      </w:r>
      <w:r w:rsidR="00644330">
        <w:rPr>
          <w:b/>
        </w:rPr>
        <w:t>g</w:t>
      </w:r>
      <w:r w:rsidR="00A34690" w:rsidRPr="00A101B0">
        <w:rPr>
          <w:b/>
        </w:rPr>
        <w:t>roups in the unadjusted and weighted population</w:t>
      </w:r>
    </w:p>
    <w:p w14:paraId="576D5134" w14:textId="403DD01F" w:rsidR="00261530" w:rsidRDefault="00261530" w:rsidP="00A34690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34690" w14:paraId="585F387A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E7DD2" w14:textId="77777777" w:rsidR="00A34690" w:rsidRPr="00A101B0" w:rsidRDefault="00A34690" w:rsidP="00A34690">
            <w:pPr>
              <w:rPr>
                <w:rFonts w:cstheme="minorHAnsi"/>
                <w:b/>
                <w:szCs w:val="32"/>
              </w:rPr>
            </w:pPr>
            <w:r w:rsidRPr="00A101B0">
              <w:rPr>
                <w:rFonts w:cstheme="minorHAnsi"/>
                <w:b/>
                <w:szCs w:val="32"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DCA6B" w14:textId="77777777" w:rsidR="00A34690" w:rsidRPr="00A101B0" w:rsidRDefault="00A34690" w:rsidP="00A34690">
            <w:pPr>
              <w:rPr>
                <w:rFonts w:cstheme="minorHAnsi"/>
                <w:b/>
                <w:szCs w:val="32"/>
              </w:rPr>
            </w:pPr>
            <w:r w:rsidRPr="00A101B0">
              <w:rPr>
                <w:rFonts w:cstheme="minorHAnsi"/>
                <w:b/>
                <w:szCs w:val="32"/>
              </w:rPr>
              <w:t>Unadjusted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B1847" w14:textId="72081521" w:rsidR="00A34690" w:rsidRPr="00A101B0" w:rsidRDefault="00A34690" w:rsidP="00644330">
            <w:pPr>
              <w:rPr>
                <w:rFonts w:cstheme="minorHAnsi"/>
                <w:b/>
                <w:szCs w:val="32"/>
              </w:rPr>
            </w:pPr>
            <w:r w:rsidRPr="00A101B0">
              <w:rPr>
                <w:rFonts w:cstheme="minorHAnsi"/>
                <w:b/>
                <w:szCs w:val="32"/>
              </w:rPr>
              <w:t>Adjusted</w:t>
            </w:r>
            <w:r w:rsidR="00644330">
              <w:rPr>
                <w:rFonts w:cstheme="minorHAnsi"/>
                <w:b/>
                <w:szCs w:val="32"/>
              </w:rPr>
              <w:t xml:space="preserve"> </w:t>
            </w:r>
            <w:r w:rsidRPr="00A101B0">
              <w:rPr>
                <w:rFonts w:cstheme="minorHAnsi"/>
                <w:b/>
                <w:szCs w:val="32"/>
              </w:rPr>
              <w:t>(weighted)</w:t>
            </w:r>
          </w:p>
        </w:tc>
      </w:tr>
      <w:tr w:rsidR="00A34690" w14:paraId="45C33DFA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949C" w14:textId="7E0CF249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Ag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FFAEB" w14:textId="1D039471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0.020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9BF78" w14:textId="177DDB2E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0.0070</w:t>
            </w:r>
          </w:p>
        </w:tc>
      </w:tr>
      <w:tr w:rsidR="00A34690" w14:paraId="384B2B7F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826C" w14:textId="68F32E5F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Patient location (urban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6AEF" w14:textId="2C4D1B22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0.059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03CD9" w14:textId="6B93403A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0.0193</w:t>
            </w:r>
          </w:p>
        </w:tc>
      </w:tr>
      <w:tr w:rsidR="00A34690" w14:paraId="68469A40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078BC" w14:textId="2BEEE348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Sex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496B7" w14:textId="24FB2CBF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0.132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6E332" w14:textId="41C70955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0.0530</w:t>
            </w:r>
          </w:p>
        </w:tc>
      </w:tr>
      <w:tr w:rsidR="00A34690" w14:paraId="7DBF519C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8614" w14:textId="3B39C8E5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CHF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9EA2" w14:textId="616FB347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0.061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E7FF2" w14:textId="47B4C064" w:rsidR="00A34690" w:rsidRPr="00A101B0" w:rsidRDefault="00047382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680</w:t>
            </w:r>
          </w:p>
        </w:tc>
      </w:tr>
      <w:tr w:rsidR="00A34690" w14:paraId="28C90E9F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3C1D5" w14:textId="27F63834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 xml:space="preserve">Diabetes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FE536" w14:textId="7C459C62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429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94AD8" w14:textId="158D5690" w:rsidR="00A34690" w:rsidRPr="00A101B0" w:rsidRDefault="00047382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017</w:t>
            </w:r>
          </w:p>
        </w:tc>
      </w:tr>
      <w:tr w:rsidR="00A34690" w14:paraId="257554A2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2AE8C" w14:textId="6DE48F0E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Chronic kidney diseas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F00F5" w14:textId="6A3E88A2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32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49784" w14:textId="7C0CA323" w:rsidR="00A34690" w:rsidRPr="00A101B0" w:rsidRDefault="00047382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010</w:t>
            </w:r>
          </w:p>
        </w:tc>
      </w:tr>
      <w:tr w:rsidR="00A34690" w14:paraId="22832BA0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DEFD2" w14:textId="5B356AC6" w:rsidR="00A34690" w:rsidRPr="00A101B0" w:rsidRDefault="0026153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Hematological malignancies</w:t>
            </w:r>
            <w:r w:rsidR="00A34690" w:rsidRPr="00A101B0">
              <w:rPr>
                <w:rFonts w:cstheme="minorHAnsi"/>
                <w:szCs w:val="32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6249A" w14:textId="0BDB7253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18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1590" w14:textId="7CBD9052" w:rsidR="00A34690" w:rsidRPr="00A101B0" w:rsidRDefault="00047382" w:rsidP="00047382">
            <w:pPr>
              <w:spacing w:after="240"/>
              <w:rPr>
                <w:rFonts w:eastAsia="Times New Roman"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039</w:t>
            </w:r>
          </w:p>
        </w:tc>
      </w:tr>
      <w:tr w:rsidR="00A34690" w14:paraId="5C834ABE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85F0A" w14:textId="7F28BB52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Valvular heart diseas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2A7CC" w14:textId="0F56A682" w:rsidR="00A34690" w:rsidRPr="00A101B0" w:rsidRDefault="00A34690" w:rsidP="00A34690">
            <w:pPr>
              <w:rPr>
                <w:rFonts w:cstheme="minorHAnsi"/>
                <w:szCs w:val="32"/>
              </w:rPr>
            </w:pPr>
            <w:bookmarkStart w:id="18" w:name="OLE_LINK40"/>
            <w:bookmarkStart w:id="19" w:name="OLE_LINK39"/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1108</w:t>
            </w:r>
            <w:bookmarkEnd w:id="18"/>
            <w:bookmarkEnd w:id="19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1A8C" w14:textId="22DBD335" w:rsidR="00A34690" w:rsidRPr="00A101B0" w:rsidRDefault="00047382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499</w:t>
            </w:r>
          </w:p>
        </w:tc>
      </w:tr>
      <w:tr w:rsidR="00A34690" w14:paraId="4D54B0F0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79C2" w14:textId="762038DC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Metastatic Cance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BF9AB" w14:textId="66425817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22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5E811" w14:textId="1A3A6145" w:rsidR="00A34690" w:rsidRPr="00A101B0" w:rsidRDefault="00A101B0" w:rsidP="00A101B0">
            <w:pPr>
              <w:spacing w:after="240"/>
              <w:rPr>
                <w:rFonts w:eastAsia="Times New Roman"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030</w:t>
            </w:r>
          </w:p>
        </w:tc>
      </w:tr>
      <w:tr w:rsidR="00A34690" w14:paraId="0F5B4202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F5811" w14:textId="1191BB26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 xml:space="preserve">Obesity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29205" w14:textId="4CB251A8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53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87772" w14:textId="6FF37FB5" w:rsidR="00A34690" w:rsidRPr="00A101B0" w:rsidRDefault="00047382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065</w:t>
            </w:r>
          </w:p>
        </w:tc>
      </w:tr>
      <w:tr w:rsidR="00A34690" w14:paraId="4CC9DD36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508F4" w14:textId="159504EE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CIED implantation during the past year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56942" w14:textId="6B772F3F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36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3E30B" w14:textId="565C84B0" w:rsidR="00A34690" w:rsidRPr="00A101B0" w:rsidRDefault="00A101B0" w:rsidP="00A101B0">
            <w:pPr>
              <w:spacing w:after="240"/>
              <w:rPr>
                <w:rFonts w:eastAsia="Times New Roman"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351</w:t>
            </w:r>
          </w:p>
        </w:tc>
      </w:tr>
      <w:tr w:rsidR="00A34690" w14:paraId="1C295506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32BA" w14:textId="1F394B2F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 xml:space="preserve">Valve replaced during the past year 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2DA1E" w14:textId="365B3712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110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694DB" w14:textId="645C6CED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239</w:t>
            </w:r>
          </w:p>
        </w:tc>
      </w:tr>
      <w:tr w:rsidR="00A34690" w14:paraId="23673A5E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0FA72" w14:textId="206ACF3B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Length of index hospital  stay;days, (IQR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4A589" w14:textId="48CBB390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223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1C23" w14:textId="49B471A1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627</w:t>
            </w:r>
          </w:p>
        </w:tc>
      </w:tr>
      <w:tr w:rsidR="00A34690" w14:paraId="79F92920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E49F8" w14:textId="3B1F8BA0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 xml:space="preserve">Intensive Care Unit stay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8A328" w14:textId="2A7810EB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132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81D4F" w14:textId="5B2DE2A2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011</w:t>
            </w:r>
          </w:p>
        </w:tc>
      </w:tr>
      <w:tr w:rsidR="00A34690" w14:paraId="2847E48C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51F68" w14:textId="443C3DAF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Infectious Diseases   consultation during  index admiss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DFE1" w14:textId="0A5C43D6" w:rsidR="00A34690" w:rsidRPr="00A101B0" w:rsidRDefault="00F001D8" w:rsidP="00A34690">
            <w:pPr>
              <w:rPr>
                <w:rFonts w:cstheme="minorHAnsi"/>
                <w:szCs w:val="32"/>
              </w:rPr>
            </w:pPr>
            <w:r>
              <w:rPr>
                <w:rFonts w:eastAsia="Times New Roman" w:cstheme="minorHAnsi"/>
                <w:szCs w:val="32"/>
              </w:rPr>
              <w:t>0</w:t>
            </w:r>
            <w:r w:rsidR="00A34690" w:rsidRPr="00A101B0">
              <w:rPr>
                <w:rFonts w:eastAsia="Times New Roman" w:cstheme="minorHAnsi"/>
                <w:szCs w:val="32"/>
              </w:rPr>
              <w:t>.138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8166" w14:textId="10A31A33" w:rsidR="00A34690" w:rsidRPr="00A101B0" w:rsidRDefault="00047382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084</w:t>
            </w:r>
          </w:p>
        </w:tc>
      </w:tr>
      <w:tr w:rsidR="00A34690" w14:paraId="342FD443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77CAF" w14:textId="56174421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Echocardiography  don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3059" w14:textId="5C30C582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286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69A08" w14:textId="5615E1CB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047</w:t>
            </w:r>
          </w:p>
        </w:tc>
      </w:tr>
      <w:tr w:rsidR="00A34690" w14:paraId="75424050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B1E08" w14:textId="559D92DC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Hospitalization in the 30 days prior to the index admiss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E616" w14:textId="20841339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85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690EA" w14:textId="05E22975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242</w:t>
            </w:r>
          </w:p>
        </w:tc>
      </w:tr>
      <w:tr w:rsidR="00A34690" w14:paraId="12AEAECF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A8A8" w14:textId="1917D8D7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Valve replaced during  index admiss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D396D" w14:textId="505D2660" w:rsidR="00A34690" w:rsidRPr="00A101B0" w:rsidRDefault="00F001D8" w:rsidP="00A34690">
            <w:pPr>
              <w:rPr>
                <w:rFonts w:cstheme="minorHAnsi"/>
                <w:szCs w:val="32"/>
              </w:rPr>
            </w:pPr>
            <w:r>
              <w:rPr>
                <w:rFonts w:eastAsia="Times New Roman" w:cstheme="minorHAnsi"/>
                <w:szCs w:val="32"/>
              </w:rPr>
              <w:t>0</w:t>
            </w:r>
            <w:r w:rsidR="00A34690" w:rsidRPr="00A101B0">
              <w:rPr>
                <w:rFonts w:eastAsia="Times New Roman" w:cstheme="minorHAnsi"/>
                <w:szCs w:val="32"/>
              </w:rPr>
              <w:t>.028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1094D" w14:textId="2096058C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197</w:t>
            </w:r>
          </w:p>
        </w:tc>
      </w:tr>
      <w:tr w:rsidR="00A34690" w14:paraId="31B21DCE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A744A" w14:textId="248692B6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 xml:space="preserve">OPAT duration 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C19BF" w14:textId="365F8914" w:rsidR="00A34690" w:rsidRPr="00A101B0" w:rsidRDefault="00F001D8" w:rsidP="00A34690">
            <w:pPr>
              <w:rPr>
                <w:rFonts w:cstheme="minorHAnsi"/>
                <w:szCs w:val="32"/>
              </w:rPr>
            </w:pPr>
            <w:r>
              <w:rPr>
                <w:rFonts w:eastAsia="Times New Roman" w:cstheme="minorHAnsi"/>
                <w:szCs w:val="32"/>
              </w:rPr>
              <w:t>0</w:t>
            </w:r>
            <w:r w:rsidR="00A34690" w:rsidRPr="00A101B0">
              <w:rPr>
                <w:rFonts w:eastAsia="Times New Roman" w:cstheme="minorHAnsi"/>
                <w:szCs w:val="32"/>
              </w:rPr>
              <w:t>.046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46638" w14:textId="0A1A871B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813</w:t>
            </w:r>
          </w:p>
        </w:tc>
      </w:tr>
      <w:tr w:rsidR="00A34690" w14:paraId="3B60D63B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E23C7" w14:textId="672C8E01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Osteomyeliti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F502D" w14:textId="36BDCB2F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697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3A1BF" w14:textId="2A28A2A4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157</w:t>
            </w:r>
          </w:p>
        </w:tc>
      </w:tr>
      <w:tr w:rsidR="00A34690" w14:paraId="4306AD8C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0AB5C" w14:textId="3645D310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lastRenderedPageBreak/>
              <w:t>Septic arthriti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A918F" w14:textId="73F43BE0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684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EEA13" w14:textId="7BA9F975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285</w:t>
            </w:r>
          </w:p>
        </w:tc>
      </w:tr>
      <w:tr w:rsidR="00A34690" w14:paraId="100EB21D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7316" w14:textId="483EF660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Prosthetic joint infect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C724" w14:textId="42D3EBB9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666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29A1A" w14:textId="5706F98A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112</w:t>
            </w:r>
          </w:p>
        </w:tc>
      </w:tr>
      <w:tr w:rsidR="00A34690" w14:paraId="71FB4996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AF2DD" w14:textId="63679740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Central line associated bacteremi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3B94A" w14:textId="419FFB19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45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81DC9" w14:textId="3170D15D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247</w:t>
            </w:r>
          </w:p>
        </w:tc>
      </w:tr>
      <w:tr w:rsidR="00A34690" w14:paraId="3C0F1521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D8D1B" w14:textId="1822706F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Infection of vascular devic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B167C" w14:textId="501CAA1C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1708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CF74" w14:textId="76B6DF64" w:rsidR="00A101B0" w:rsidRPr="00A101B0" w:rsidRDefault="00A101B0" w:rsidP="00A101B0">
            <w:pPr>
              <w:spacing w:after="240"/>
              <w:rPr>
                <w:rFonts w:eastAsia="Times New Roman"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241</w:t>
            </w:r>
          </w:p>
          <w:p w14:paraId="446A4613" w14:textId="77777777" w:rsidR="00A34690" w:rsidRPr="00A101B0" w:rsidRDefault="00A34690" w:rsidP="00A34690">
            <w:pPr>
              <w:rPr>
                <w:rFonts w:cstheme="minorHAnsi"/>
                <w:szCs w:val="32"/>
              </w:rPr>
            </w:pPr>
          </w:p>
        </w:tc>
      </w:tr>
      <w:tr w:rsidR="00A34690" w14:paraId="163257F6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AF516" w14:textId="7C40014D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Skin &amp; soft tissue infection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92FE5" w14:textId="60A4FCC2" w:rsidR="00A34690" w:rsidRPr="00A101B0" w:rsidRDefault="00A34690" w:rsidP="00A34690">
            <w:pPr>
              <w:spacing w:after="240"/>
              <w:rPr>
                <w:rFonts w:eastAsia="Times New Roman"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92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F5B68" w14:textId="34817B04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185</w:t>
            </w:r>
          </w:p>
        </w:tc>
      </w:tr>
      <w:tr w:rsidR="00A34690" w14:paraId="648F2779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A848F" w14:textId="03677BD6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Surgical site infection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C36FE" w14:textId="66590871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81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68E55" w14:textId="00A5B58A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132</w:t>
            </w:r>
          </w:p>
        </w:tc>
      </w:tr>
      <w:tr w:rsidR="00A34690" w14:paraId="5C1C33CC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4722A" w14:textId="340678B7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Epidural absces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C88BB" w14:textId="7032247B" w:rsidR="00A34690" w:rsidRPr="00A101B0" w:rsidRDefault="00A34690" w:rsidP="00A34690">
            <w:pPr>
              <w:spacing w:after="240"/>
              <w:rPr>
                <w:rFonts w:eastAsia="Times New Roman"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1851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62EC0" w14:textId="4EAE691C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216</w:t>
            </w:r>
          </w:p>
        </w:tc>
      </w:tr>
      <w:tr w:rsidR="00A34690" w14:paraId="70CE2A82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6B73B" w14:textId="7751D241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Endocarditi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041B3" w14:textId="1403483E" w:rsidR="00A34690" w:rsidRPr="00A101B0" w:rsidRDefault="00A34690" w:rsidP="00A34690">
            <w:pPr>
              <w:rPr>
                <w:rFonts w:cstheme="minorHAnsi"/>
                <w:szCs w:val="32"/>
              </w:rPr>
            </w:pPr>
            <w:bookmarkStart w:id="20" w:name="OLE_LINK56"/>
            <w:bookmarkStart w:id="21" w:name="OLE_LINK55"/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1708</w:t>
            </w:r>
            <w:bookmarkEnd w:id="20"/>
            <w:bookmarkEnd w:id="21"/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56630" w14:textId="304C5389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-</w:t>
            </w:r>
            <w:r w:rsidR="00F001D8">
              <w:rPr>
                <w:rFonts w:eastAsia="Times New Roman" w:cstheme="minorHAnsi"/>
                <w:szCs w:val="32"/>
              </w:rPr>
              <w:t>0</w:t>
            </w:r>
            <w:r w:rsidRPr="00A101B0">
              <w:rPr>
                <w:rFonts w:eastAsia="Times New Roman" w:cstheme="minorHAnsi"/>
                <w:szCs w:val="32"/>
              </w:rPr>
              <w:t>.0094</w:t>
            </w:r>
          </w:p>
        </w:tc>
      </w:tr>
      <w:tr w:rsidR="00A34690" w14:paraId="290F9739" w14:textId="77777777" w:rsidTr="00A34690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7E69" w14:textId="18FBF649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cstheme="minorHAnsi"/>
                <w:szCs w:val="32"/>
              </w:rPr>
              <w:t>Pneumonia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C7217" w14:textId="7B2D8DC6" w:rsidR="00A34690" w:rsidRPr="00A101B0" w:rsidRDefault="00A3469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1050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19E38" w14:textId="1DA4F16C" w:rsidR="00A34690" w:rsidRPr="00A101B0" w:rsidRDefault="00A101B0" w:rsidP="00A34690">
            <w:pPr>
              <w:rPr>
                <w:rFonts w:cstheme="minorHAnsi"/>
                <w:szCs w:val="32"/>
              </w:rPr>
            </w:pPr>
            <w:r w:rsidRPr="00A101B0">
              <w:rPr>
                <w:rFonts w:eastAsia="Times New Roman" w:cstheme="minorHAnsi"/>
                <w:szCs w:val="32"/>
              </w:rPr>
              <w:t>0.0012</w:t>
            </w:r>
          </w:p>
        </w:tc>
      </w:tr>
    </w:tbl>
    <w:p w14:paraId="6F706586" w14:textId="0B958DF2" w:rsidR="00A34690" w:rsidRDefault="00A34690" w:rsidP="00A34690">
      <w:r>
        <w:br w:type="textWrapping" w:clear="all"/>
      </w:r>
      <w:r>
        <w:br/>
      </w:r>
    </w:p>
    <w:p w14:paraId="25EC42C9" w14:textId="39BA583C" w:rsidR="00A34690" w:rsidRDefault="00A34690" w:rsidP="00A101B0">
      <w:r>
        <w:t>Standardized mean difference (SMD) calculated as the difference in means or proportions of a variable divided by the pooled standard deviation of the variable. All standardized</w:t>
      </w:r>
      <w:r w:rsidR="00A101B0">
        <w:t xml:space="preserve"> </w:t>
      </w:r>
      <w:r>
        <w:t xml:space="preserve">mean difference estimates compare </w:t>
      </w:r>
      <w:r w:rsidR="00A101B0">
        <w:t>patients with MSSA septicemia</w:t>
      </w:r>
      <w:r>
        <w:t xml:space="preserve"> who received </w:t>
      </w:r>
      <w:r w:rsidR="00A101B0">
        <w:t>ceftriaxone versus oxacillin/nafcillin/</w:t>
      </w:r>
      <w:r w:rsidR="00F001D8">
        <w:t>cefazolin.</w:t>
      </w:r>
      <w:r>
        <w:t xml:space="preserve"> Standardized mean differences &lt;0.1 indicate no substantial difference in means or proportions between groups. In the inverse probability of treatment (IPT)-weighted</w:t>
      </w:r>
      <w:r w:rsidR="00A101B0">
        <w:t xml:space="preserve"> </w:t>
      </w:r>
      <w:r>
        <w:t xml:space="preserve">population, all measured baseline characteristics were </w:t>
      </w:r>
      <w:r w:rsidR="00A101B0">
        <w:t>well balanced</w:t>
      </w:r>
      <w:r>
        <w:t xml:space="preserve"> between treatment groups (standa</w:t>
      </w:r>
      <w:r w:rsidR="00A101B0">
        <w:t xml:space="preserve">rdized mean differences &lt; 0.10). </w:t>
      </w:r>
    </w:p>
    <w:p w14:paraId="322A7E75" w14:textId="77777777" w:rsidR="00A81196" w:rsidRDefault="00A81196" w:rsidP="00D0552B">
      <w:pPr>
        <w:rPr>
          <w:rFonts w:cstheme="minorHAnsi"/>
          <w:b/>
          <w:color w:val="000000" w:themeColor="text1"/>
          <w:szCs w:val="20"/>
        </w:rPr>
      </w:pPr>
    </w:p>
    <w:bookmarkEnd w:id="0"/>
    <w:bookmarkEnd w:id="1"/>
    <w:p w14:paraId="39410A1A" w14:textId="77777777" w:rsidR="00A81196" w:rsidRDefault="00A81196" w:rsidP="00D0552B">
      <w:pPr>
        <w:rPr>
          <w:rFonts w:cstheme="minorHAnsi"/>
          <w:b/>
          <w:color w:val="000000" w:themeColor="text1"/>
          <w:szCs w:val="20"/>
        </w:rPr>
      </w:pPr>
    </w:p>
    <w:p w14:paraId="001E7E54" w14:textId="77777777" w:rsidR="004F3870" w:rsidRDefault="004F3870" w:rsidP="00981A88">
      <w:pPr>
        <w:rPr>
          <w:b/>
        </w:rPr>
      </w:pPr>
    </w:p>
    <w:p w14:paraId="5126B556" w14:textId="65626A29" w:rsidR="004F3870" w:rsidRDefault="004F3870" w:rsidP="00981A88">
      <w:pPr>
        <w:rPr>
          <w:b/>
        </w:rPr>
      </w:pPr>
    </w:p>
    <w:p w14:paraId="0B8FA36E" w14:textId="207D6D8F" w:rsidR="00685780" w:rsidRDefault="00685780" w:rsidP="00981A88">
      <w:pPr>
        <w:rPr>
          <w:b/>
        </w:rPr>
      </w:pPr>
    </w:p>
    <w:p w14:paraId="0E0E5863" w14:textId="1C0DE6F3" w:rsidR="00685780" w:rsidRDefault="00685780" w:rsidP="00685780">
      <w:pPr>
        <w:rPr>
          <w:b/>
        </w:rPr>
      </w:pPr>
      <w:r>
        <w:rPr>
          <w:b/>
        </w:rPr>
        <w:t xml:space="preserve">Supplementary Table 4: Outcomes of patients with MSSA </w:t>
      </w:r>
      <w:r w:rsidR="00B966E8">
        <w:rPr>
          <w:b/>
        </w:rPr>
        <w:t>BSI in</w:t>
      </w:r>
      <w:r>
        <w:rPr>
          <w:b/>
        </w:rPr>
        <w:t xml:space="preserve"> subgroup with Endocarditis (n=276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620"/>
        <w:gridCol w:w="1845"/>
        <w:gridCol w:w="1416"/>
        <w:gridCol w:w="916"/>
      </w:tblGrid>
      <w:tr w:rsidR="00685780" w14:paraId="2428CE18" w14:textId="77777777" w:rsidTr="0068578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18224" w14:textId="77777777" w:rsidR="00685780" w:rsidRDefault="00685780">
            <w:pPr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Outcom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A9085" w14:textId="77777777" w:rsidR="00685780" w:rsidRDefault="00685780">
            <w:r>
              <w:t xml:space="preserve">Total 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7184E" w14:textId="77777777" w:rsidR="00685780" w:rsidRDefault="00685780">
            <w:r>
              <w:t xml:space="preserve">Oxacillin/ Nafcillin/Cefazolin 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C47F2" w14:textId="77777777" w:rsidR="00685780" w:rsidRDefault="00685780">
            <w:r>
              <w:t xml:space="preserve">Ceftriaxone </w:t>
            </w:r>
          </w:p>
          <w:p w14:paraId="5F30E00F" w14:textId="77777777" w:rsidR="00685780" w:rsidRDefault="00685780"/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094C9" w14:textId="77777777" w:rsidR="00685780" w:rsidRDefault="00685780">
            <w:r>
              <w:t>P value**</w:t>
            </w:r>
          </w:p>
        </w:tc>
      </w:tr>
      <w:tr w:rsidR="00685780" w14:paraId="1265C64B" w14:textId="77777777" w:rsidTr="0068578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0CCF4" w14:textId="77777777" w:rsidR="00685780" w:rsidRDefault="00685780">
            <w:pPr>
              <w:rPr>
                <w:b/>
              </w:rPr>
            </w:pPr>
            <w:r>
              <w:rPr>
                <w:b/>
              </w:rPr>
              <w:t>Endocarditis Subgrou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36CC8" w14:textId="77777777" w:rsidR="00685780" w:rsidRDefault="00685780">
            <w:pPr>
              <w:rPr>
                <w:b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</w:rPr>
              <w:t xml:space="preserve">276 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0FAB6" w14:textId="77777777" w:rsidR="00685780" w:rsidRDefault="00685780">
            <w:pPr>
              <w:rPr>
                <w:b/>
              </w:rPr>
            </w:pPr>
            <w:r>
              <w:rPr>
                <w:b/>
              </w:rPr>
              <w:t>22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F11F3" w14:textId="77777777" w:rsidR="00685780" w:rsidRDefault="00685780">
            <w:pPr>
              <w:rPr>
                <w:b/>
                <w:bCs/>
              </w:rPr>
            </w:pPr>
            <w:r>
              <w:rPr>
                <w:b/>
                <w:bCs/>
              </w:rPr>
              <w:t>4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07E9A" w14:textId="77777777" w:rsidR="00685780" w:rsidRDefault="00685780">
            <w:r>
              <w:t xml:space="preserve"> </w:t>
            </w:r>
          </w:p>
        </w:tc>
      </w:tr>
      <w:tr w:rsidR="00685780" w14:paraId="7F13D2D6" w14:textId="77777777" w:rsidTr="0068578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4F7E5" w14:textId="77777777" w:rsidR="00685780" w:rsidRDefault="00685780">
            <w:r>
              <w:t>90 Day All-Cause readmiss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7056D" w14:textId="77777777" w:rsidR="00685780" w:rsidRDefault="00685780">
            <w:r>
              <w:t xml:space="preserve"> 100 (36.6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7FC64" w14:textId="77777777" w:rsidR="00685780" w:rsidRDefault="00685780">
            <w:r>
              <w:t xml:space="preserve"> 85 (37.1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6158" w14:textId="77777777" w:rsidR="00685780" w:rsidRDefault="00685780">
            <w:pPr>
              <w:rPr>
                <w:bCs/>
              </w:rPr>
            </w:pPr>
            <w:r>
              <w:rPr>
                <w:bCs/>
              </w:rPr>
              <w:t>15 (31.9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53EB7" w14:textId="77777777" w:rsidR="00685780" w:rsidRDefault="00685780">
            <w:r>
              <w:t>0.499</w:t>
            </w:r>
          </w:p>
        </w:tc>
      </w:tr>
      <w:tr w:rsidR="00685780" w14:paraId="040CC110" w14:textId="77777777" w:rsidTr="00685780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C4C36" w14:textId="77777777" w:rsidR="00685780" w:rsidRDefault="00685780">
            <w:pPr>
              <w:rPr>
                <w:bCs/>
              </w:rPr>
            </w:pPr>
            <w:r>
              <w:rPr>
                <w:bCs/>
              </w:rPr>
              <w:t>Readmitted with the same infection categ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47FD2" w14:textId="77777777" w:rsidR="00685780" w:rsidRDefault="00685780">
            <w:r>
              <w:t xml:space="preserve"> 71 (25.7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86AB7" w14:textId="77777777" w:rsidR="00685780" w:rsidRDefault="00685780">
            <w:r>
              <w:t>62 (27.1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2B6A2" w14:textId="77777777" w:rsidR="00685780" w:rsidRDefault="00685780">
            <w:r>
              <w:t>9 (19.1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61FB" w14:textId="77777777" w:rsidR="00685780" w:rsidRDefault="00685780">
            <w:r>
              <w:t>0.257</w:t>
            </w:r>
          </w:p>
        </w:tc>
      </w:tr>
    </w:tbl>
    <w:p w14:paraId="78574559" w14:textId="77777777" w:rsidR="00685780" w:rsidRDefault="00685780" w:rsidP="00685780">
      <w:pPr>
        <w:rPr>
          <w:rFonts w:ascii="Calibri" w:eastAsia="Calibri" w:hAnsi="Calibri" w:cs="Calibri"/>
        </w:rPr>
      </w:pPr>
      <w:r>
        <w:t>** Chi-square test</w:t>
      </w:r>
    </w:p>
    <w:p w14:paraId="06E0BC14" w14:textId="3AF10B9F" w:rsidR="00685780" w:rsidRDefault="00685780" w:rsidP="00981A88">
      <w:pPr>
        <w:rPr>
          <w:b/>
        </w:rPr>
      </w:pPr>
    </w:p>
    <w:p w14:paraId="58497F0D" w14:textId="77777777" w:rsidR="00685780" w:rsidRDefault="00685780" w:rsidP="00981A88">
      <w:pPr>
        <w:rPr>
          <w:b/>
        </w:rPr>
      </w:pPr>
    </w:p>
    <w:sectPr w:rsidR="00685780" w:rsidSect="007252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9B7395" w14:textId="77777777" w:rsidR="00B01679" w:rsidRDefault="00B01679" w:rsidP="004F5A7A">
      <w:pPr>
        <w:spacing w:after="0" w:line="240" w:lineRule="auto"/>
      </w:pPr>
      <w:r>
        <w:separator/>
      </w:r>
    </w:p>
  </w:endnote>
  <w:endnote w:type="continuationSeparator" w:id="0">
    <w:p w14:paraId="1E8DC2F2" w14:textId="77777777" w:rsidR="00B01679" w:rsidRDefault="00B01679" w:rsidP="004F5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DFF380" w14:textId="77777777" w:rsidR="00B01679" w:rsidRDefault="00B01679" w:rsidP="004F5A7A">
      <w:pPr>
        <w:spacing w:after="0" w:line="240" w:lineRule="auto"/>
      </w:pPr>
      <w:r>
        <w:separator/>
      </w:r>
    </w:p>
  </w:footnote>
  <w:footnote w:type="continuationSeparator" w:id="0">
    <w:p w14:paraId="47944083" w14:textId="77777777" w:rsidR="00B01679" w:rsidRDefault="00B01679" w:rsidP="004F5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7D746A"/>
    <w:multiLevelType w:val="hybridMultilevel"/>
    <w:tmpl w:val="75D4C594"/>
    <w:lvl w:ilvl="0" w:tplc="A23AF4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0A5"/>
    <w:rsid w:val="00003996"/>
    <w:rsid w:val="000066D7"/>
    <w:rsid w:val="00011F67"/>
    <w:rsid w:val="00014A63"/>
    <w:rsid w:val="000210F3"/>
    <w:rsid w:val="00021281"/>
    <w:rsid w:val="00021409"/>
    <w:rsid w:val="000268DD"/>
    <w:rsid w:val="000334B2"/>
    <w:rsid w:val="00033CEC"/>
    <w:rsid w:val="0003727E"/>
    <w:rsid w:val="00041006"/>
    <w:rsid w:val="0004503E"/>
    <w:rsid w:val="00047382"/>
    <w:rsid w:val="000532C8"/>
    <w:rsid w:val="000555A4"/>
    <w:rsid w:val="00056843"/>
    <w:rsid w:val="00064F12"/>
    <w:rsid w:val="00066147"/>
    <w:rsid w:val="00077F84"/>
    <w:rsid w:val="00080C13"/>
    <w:rsid w:val="000850B2"/>
    <w:rsid w:val="000A5F89"/>
    <w:rsid w:val="000C0A09"/>
    <w:rsid w:val="000C1ED0"/>
    <w:rsid w:val="000C788D"/>
    <w:rsid w:val="000D446F"/>
    <w:rsid w:val="000E0478"/>
    <w:rsid w:val="000E15C0"/>
    <w:rsid w:val="000E30E2"/>
    <w:rsid w:val="000F3D21"/>
    <w:rsid w:val="000F48D0"/>
    <w:rsid w:val="000F607C"/>
    <w:rsid w:val="00102AB3"/>
    <w:rsid w:val="00111B40"/>
    <w:rsid w:val="00116C05"/>
    <w:rsid w:val="001172BD"/>
    <w:rsid w:val="00125285"/>
    <w:rsid w:val="001454FE"/>
    <w:rsid w:val="00146B4C"/>
    <w:rsid w:val="00155152"/>
    <w:rsid w:val="00156BF6"/>
    <w:rsid w:val="00163340"/>
    <w:rsid w:val="00164D89"/>
    <w:rsid w:val="00174605"/>
    <w:rsid w:val="001759D5"/>
    <w:rsid w:val="00183AD2"/>
    <w:rsid w:val="001847F0"/>
    <w:rsid w:val="0019662E"/>
    <w:rsid w:val="001A1EEB"/>
    <w:rsid w:val="001A2A19"/>
    <w:rsid w:val="001A5C43"/>
    <w:rsid w:val="001A6A8F"/>
    <w:rsid w:val="001C7E38"/>
    <w:rsid w:val="001D3CFB"/>
    <w:rsid w:val="001E161F"/>
    <w:rsid w:val="001F3E6C"/>
    <w:rsid w:val="001F4296"/>
    <w:rsid w:val="001F536F"/>
    <w:rsid w:val="001F5B3A"/>
    <w:rsid w:val="001F5C60"/>
    <w:rsid w:val="00205D8D"/>
    <w:rsid w:val="00210ED0"/>
    <w:rsid w:val="002243C4"/>
    <w:rsid w:val="00236B55"/>
    <w:rsid w:val="00241C31"/>
    <w:rsid w:val="00251D90"/>
    <w:rsid w:val="00261530"/>
    <w:rsid w:val="00261CEA"/>
    <w:rsid w:val="00273B76"/>
    <w:rsid w:val="00276AE4"/>
    <w:rsid w:val="002A4182"/>
    <w:rsid w:val="002A71C8"/>
    <w:rsid w:val="002B6057"/>
    <w:rsid w:val="002B655F"/>
    <w:rsid w:val="002C19BA"/>
    <w:rsid w:val="002C4271"/>
    <w:rsid w:val="002D4806"/>
    <w:rsid w:val="002D65F2"/>
    <w:rsid w:val="002F541B"/>
    <w:rsid w:val="002F7109"/>
    <w:rsid w:val="00300EF1"/>
    <w:rsid w:val="003065B0"/>
    <w:rsid w:val="003232BD"/>
    <w:rsid w:val="00324AE2"/>
    <w:rsid w:val="00333382"/>
    <w:rsid w:val="003510D4"/>
    <w:rsid w:val="00353C9F"/>
    <w:rsid w:val="00364DC8"/>
    <w:rsid w:val="003661B8"/>
    <w:rsid w:val="00376E8C"/>
    <w:rsid w:val="00382F37"/>
    <w:rsid w:val="003853EB"/>
    <w:rsid w:val="0038540D"/>
    <w:rsid w:val="003A4D63"/>
    <w:rsid w:val="003B379C"/>
    <w:rsid w:val="003C233C"/>
    <w:rsid w:val="003C357F"/>
    <w:rsid w:val="003D4379"/>
    <w:rsid w:val="003D5501"/>
    <w:rsid w:val="003E6A33"/>
    <w:rsid w:val="003F1B1A"/>
    <w:rsid w:val="00400A2D"/>
    <w:rsid w:val="00412579"/>
    <w:rsid w:val="004266B5"/>
    <w:rsid w:val="004453BD"/>
    <w:rsid w:val="004535DA"/>
    <w:rsid w:val="00460229"/>
    <w:rsid w:val="004602C5"/>
    <w:rsid w:val="00462A0C"/>
    <w:rsid w:val="00462C49"/>
    <w:rsid w:val="00463498"/>
    <w:rsid w:val="0047220E"/>
    <w:rsid w:val="00481393"/>
    <w:rsid w:val="00483649"/>
    <w:rsid w:val="004A49D6"/>
    <w:rsid w:val="004B7F4F"/>
    <w:rsid w:val="004C1127"/>
    <w:rsid w:val="004D4679"/>
    <w:rsid w:val="004E2A22"/>
    <w:rsid w:val="004F3870"/>
    <w:rsid w:val="004F4D39"/>
    <w:rsid w:val="004F5A7A"/>
    <w:rsid w:val="00501CE3"/>
    <w:rsid w:val="00506E15"/>
    <w:rsid w:val="00510DF2"/>
    <w:rsid w:val="00520B76"/>
    <w:rsid w:val="005210D2"/>
    <w:rsid w:val="00533138"/>
    <w:rsid w:val="00540C22"/>
    <w:rsid w:val="00557562"/>
    <w:rsid w:val="00570181"/>
    <w:rsid w:val="00573DD3"/>
    <w:rsid w:val="005900DC"/>
    <w:rsid w:val="005B7011"/>
    <w:rsid w:val="005B73C8"/>
    <w:rsid w:val="005C0A53"/>
    <w:rsid w:val="005C39BA"/>
    <w:rsid w:val="005C4568"/>
    <w:rsid w:val="005E0D73"/>
    <w:rsid w:val="005E7DA9"/>
    <w:rsid w:val="005F2966"/>
    <w:rsid w:val="00600E7C"/>
    <w:rsid w:val="00607806"/>
    <w:rsid w:val="0061302C"/>
    <w:rsid w:val="00625936"/>
    <w:rsid w:val="006269DA"/>
    <w:rsid w:val="006279B3"/>
    <w:rsid w:val="00627E93"/>
    <w:rsid w:val="00634691"/>
    <w:rsid w:val="00636D95"/>
    <w:rsid w:val="00644330"/>
    <w:rsid w:val="0064694F"/>
    <w:rsid w:val="00675E8D"/>
    <w:rsid w:val="00680F84"/>
    <w:rsid w:val="006825DA"/>
    <w:rsid w:val="006833A7"/>
    <w:rsid w:val="00684624"/>
    <w:rsid w:val="00685780"/>
    <w:rsid w:val="00692CC6"/>
    <w:rsid w:val="006A4E20"/>
    <w:rsid w:val="006B2D5D"/>
    <w:rsid w:val="006B48E3"/>
    <w:rsid w:val="006C0842"/>
    <w:rsid w:val="006C150A"/>
    <w:rsid w:val="006C68D4"/>
    <w:rsid w:val="006C6A5B"/>
    <w:rsid w:val="006E1321"/>
    <w:rsid w:val="006E774B"/>
    <w:rsid w:val="00723536"/>
    <w:rsid w:val="00725280"/>
    <w:rsid w:val="00733BC6"/>
    <w:rsid w:val="00734E38"/>
    <w:rsid w:val="00744D49"/>
    <w:rsid w:val="0075435E"/>
    <w:rsid w:val="00771C94"/>
    <w:rsid w:val="00772F58"/>
    <w:rsid w:val="00773FA4"/>
    <w:rsid w:val="00783C95"/>
    <w:rsid w:val="00787EFE"/>
    <w:rsid w:val="00793FE0"/>
    <w:rsid w:val="007A1481"/>
    <w:rsid w:val="007A2F4A"/>
    <w:rsid w:val="007A3715"/>
    <w:rsid w:val="007A6596"/>
    <w:rsid w:val="007B1FEE"/>
    <w:rsid w:val="007B30E8"/>
    <w:rsid w:val="007B52F1"/>
    <w:rsid w:val="007B7C8A"/>
    <w:rsid w:val="007C6231"/>
    <w:rsid w:val="007E0754"/>
    <w:rsid w:val="007E5F30"/>
    <w:rsid w:val="008115B4"/>
    <w:rsid w:val="00814974"/>
    <w:rsid w:val="00814AC0"/>
    <w:rsid w:val="00820526"/>
    <w:rsid w:val="00824A75"/>
    <w:rsid w:val="00833026"/>
    <w:rsid w:val="008355DB"/>
    <w:rsid w:val="0083627F"/>
    <w:rsid w:val="00837B32"/>
    <w:rsid w:val="00844421"/>
    <w:rsid w:val="00850ED0"/>
    <w:rsid w:val="00853D3C"/>
    <w:rsid w:val="00855342"/>
    <w:rsid w:val="0085734E"/>
    <w:rsid w:val="00864FDF"/>
    <w:rsid w:val="00880536"/>
    <w:rsid w:val="00881A22"/>
    <w:rsid w:val="0088310F"/>
    <w:rsid w:val="0088577F"/>
    <w:rsid w:val="008A6A55"/>
    <w:rsid w:val="008B69A1"/>
    <w:rsid w:val="008C3EAF"/>
    <w:rsid w:val="008C57CD"/>
    <w:rsid w:val="008C7D49"/>
    <w:rsid w:val="008D61C5"/>
    <w:rsid w:val="008D6AD8"/>
    <w:rsid w:val="008D7892"/>
    <w:rsid w:val="008F39A2"/>
    <w:rsid w:val="008F6925"/>
    <w:rsid w:val="0090004C"/>
    <w:rsid w:val="00916068"/>
    <w:rsid w:val="00930222"/>
    <w:rsid w:val="009355B8"/>
    <w:rsid w:val="009440A5"/>
    <w:rsid w:val="00953F5F"/>
    <w:rsid w:val="00956614"/>
    <w:rsid w:val="009606E0"/>
    <w:rsid w:val="00961794"/>
    <w:rsid w:val="00966479"/>
    <w:rsid w:val="009719C3"/>
    <w:rsid w:val="00981A88"/>
    <w:rsid w:val="00982CCE"/>
    <w:rsid w:val="0098544E"/>
    <w:rsid w:val="009861B1"/>
    <w:rsid w:val="009A245F"/>
    <w:rsid w:val="009A7623"/>
    <w:rsid w:val="009B1FAB"/>
    <w:rsid w:val="009B26F2"/>
    <w:rsid w:val="009B36C8"/>
    <w:rsid w:val="009C5680"/>
    <w:rsid w:val="009C7BE8"/>
    <w:rsid w:val="009D0595"/>
    <w:rsid w:val="009D0A34"/>
    <w:rsid w:val="009D1E8F"/>
    <w:rsid w:val="009D4670"/>
    <w:rsid w:val="009D66A2"/>
    <w:rsid w:val="00A07154"/>
    <w:rsid w:val="00A101B0"/>
    <w:rsid w:val="00A14A62"/>
    <w:rsid w:val="00A300C7"/>
    <w:rsid w:val="00A32053"/>
    <w:rsid w:val="00A33352"/>
    <w:rsid w:val="00A34690"/>
    <w:rsid w:val="00A468F6"/>
    <w:rsid w:val="00A511FB"/>
    <w:rsid w:val="00A542F3"/>
    <w:rsid w:val="00A70F06"/>
    <w:rsid w:val="00A76405"/>
    <w:rsid w:val="00A81196"/>
    <w:rsid w:val="00A81EF2"/>
    <w:rsid w:val="00AA12F6"/>
    <w:rsid w:val="00AB2D4B"/>
    <w:rsid w:val="00AB6F70"/>
    <w:rsid w:val="00AE053C"/>
    <w:rsid w:val="00AE0B0C"/>
    <w:rsid w:val="00AE3319"/>
    <w:rsid w:val="00AE3E89"/>
    <w:rsid w:val="00AE71B7"/>
    <w:rsid w:val="00AF5A35"/>
    <w:rsid w:val="00B01679"/>
    <w:rsid w:val="00B11E91"/>
    <w:rsid w:val="00B142F9"/>
    <w:rsid w:val="00B32FEB"/>
    <w:rsid w:val="00B33CA6"/>
    <w:rsid w:val="00B4154E"/>
    <w:rsid w:val="00B42417"/>
    <w:rsid w:val="00B43E73"/>
    <w:rsid w:val="00B446B0"/>
    <w:rsid w:val="00B456A6"/>
    <w:rsid w:val="00B457F7"/>
    <w:rsid w:val="00B45933"/>
    <w:rsid w:val="00B47948"/>
    <w:rsid w:val="00B47F8B"/>
    <w:rsid w:val="00B5593C"/>
    <w:rsid w:val="00B64026"/>
    <w:rsid w:val="00B65A2F"/>
    <w:rsid w:val="00B70258"/>
    <w:rsid w:val="00B71222"/>
    <w:rsid w:val="00B750A0"/>
    <w:rsid w:val="00B8333C"/>
    <w:rsid w:val="00B966E8"/>
    <w:rsid w:val="00BB19D1"/>
    <w:rsid w:val="00BB47B2"/>
    <w:rsid w:val="00BB6CBD"/>
    <w:rsid w:val="00BC2205"/>
    <w:rsid w:val="00BC4045"/>
    <w:rsid w:val="00BC44B2"/>
    <w:rsid w:val="00BC758B"/>
    <w:rsid w:val="00BD5B6A"/>
    <w:rsid w:val="00BE0616"/>
    <w:rsid w:val="00BE2752"/>
    <w:rsid w:val="00BF2A43"/>
    <w:rsid w:val="00C01E6B"/>
    <w:rsid w:val="00C0472A"/>
    <w:rsid w:val="00C12A7B"/>
    <w:rsid w:val="00C16646"/>
    <w:rsid w:val="00C168F4"/>
    <w:rsid w:val="00C31AD8"/>
    <w:rsid w:val="00C34F85"/>
    <w:rsid w:val="00C36003"/>
    <w:rsid w:val="00C455F7"/>
    <w:rsid w:val="00C46F5B"/>
    <w:rsid w:val="00C60B70"/>
    <w:rsid w:val="00C627FC"/>
    <w:rsid w:val="00C64C05"/>
    <w:rsid w:val="00C66812"/>
    <w:rsid w:val="00C72000"/>
    <w:rsid w:val="00C726C6"/>
    <w:rsid w:val="00C74C87"/>
    <w:rsid w:val="00C94779"/>
    <w:rsid w:val="00CA0E4F"/>
    <w:rsid w:val="00CA2B5C"/>
    <w:rsid w:val="00CB1D1A"/>
    <w:rsid w:val="00CB2C16"/>
    <w:rsid w:val="00CB44A0"/>
    <w:rsid w:val="00CC6620"/>
    <w:rsid w:val="00CE2045"/>
    <w:rsid w:val="00CE21B9"/>
    <w:rsid w:val="00CF757B"/>
    <w:rsid w:val="00D02940"/>
    <w:rsid w:val="00D0552B"/>
    <w:rsid w:val="00D108FA"/>
    <w:rsid w:val="00D10DCA"/>
    <w:rsid w:val="00D137B6"/>
    <w:rsid w:val="00D247E5"/>
    <w:rsid w:val="00D44CDA"/>
    <w:rsid w:val="00D66D53"/>
    <w:rsid w:val="00D80597"/>
    <w:rsid w:val="00D81200"/>
    <w:rsid w:val="00D923FF"/>
    <w:rsid w:val="00DA0088"/>
    <w:rsid w:val="00DA085E"/>
    <w:rsid w:val="00DC3CC0"/>
    <w:rsid w:val="00DE5600"/>
    <w:rsid w:val="00E00F76"/>
    <w:rsid w:val="00E33927"/>
    <w:rsid w:val="00E45669"/>
    <w:rsid w:val="00E62714"/>
    <w:rsid w:val="00E754B0"/>
    <w:rsid w:val="00E80977"/>
    <w:rsid w:val="00E872EF"/>
    <w:rsid w:val="00EA00E2"/>
    <w:rsid w:val="00EA75EA"/>
    <w:rsid w:val="00EB02A4"/>
    <w:rsid w:val="00EC5533"/>
    <w:rsid w:val="00ED4DAA"/>
    <w:rsid w:val="00ED696B"/>
    <w:rsid w:val="00EE4D51"/>
    <w:rsid w:val="00EF238B"/>
    <w:rsid w:val="00F001D8"/>
    <w:rsid w:val="00F01700"/>
    <w:rsid w:val="00F01D3D"/>
    <w:rsid w:val="00F071A1"/>
    <w:rsid w:val="00F12520"/>
    <w:rsid w:val="00F12E9D"/>
    <w:rsid w:val="00F26B2E"/>
    <w:rsid w:val="00F3756F"/>
    <w:rsid w:val="00F40D7E"/>
    <w:rsid w:val="00F44CE1"/>
    <w:rsid w:val="00F5570D"/>
    <w:rsid w:val="00F56BBA"/>
    <w:rsid w:val="00F67E3F"/>
    <w:rsid w:val="00F70B60"/>
    <w:rsid w:val="00F727CA"/>
    <w:rsid w:val="00F82236"/>
    <w:rsid w:val="00F83FAC"/>
    <w:rsid w:val="00FB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64BB"/>
  <w15:docId w15:val="{F66CF8A9-5203-4CD5-A4DA-D623AB3DD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7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F39A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6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F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A7A"/>
  </w:style>
  <w:style w:type="paragraph" w:styleId="Footer">
    <w:name w:val="footer"/>
    <w:basedOn w:val="Normal"/>
    <w:link w:val="FooterChar"/>
    <w:uiPriority w:val="99"/>
    <w:unhideWhenUsed/>
    <w:rsid w:val="004F5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A7A"/>
  </w:style>
  <w:style w:type="paragraph" w:styleId="ListParagraph">
    <w:name w:val="List Paragraph"/>
    <w:basedOn w:val="Normal"/>
    <w:uiPriority w:val="34"/>
    <w:qFormat/>
    <w:rsid w:val="00B6402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37B32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2872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0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1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11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0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7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90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DB2BE1FB87F741BA808F969A212050" ma:contentTypeVersion="7" ma:contentTypeDescription="Create a new document." ma:contentTypeScope="" ma:versionID="80d82d5422a31cc4c77a6864db5ce899">
  <xsd:schema xmlns:xsd="http://www.w3.org/2001/XMLSchema" xmlns:xs="http://www.w3.org/2001/XMLSchema" xmlns:p="http://schemas.microsoft.com/office/2006/metadata/properties" xmlns:ns3="86ea508d-3e80-4a87-9a68-27a789d11173" xmlns:ns4="5f51dd22-981c-434f-9752-f5405166f802" targetNamespace="http://schemas.microsoft.com/office/2006/metadata/properties" ma:root="true" ma:fieldsID="fb4c4eae439b04b39771b5284a5e3f71" ns3:_="" ns4:_="">
    <xsd:import namespace="86ea508d-3e80-4a87-9a68-27a789d11173"/>
    <xsd:import namespace="5f51dd22-981c-434f-9752-f5405166f8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ea508d-3e80-4a87-9a68-27a789d111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1dd22-981c-434f-9752-f5405166f80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32A62A-B2B3-427B-9625-D0D9109900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868493-CAB8-4EE0-BC15-04351DEA47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2D674C-A224-40F5-A970-DF45ED7483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ea508d-3e80-4a87-9a68-27a789d11173"/>
    <ds:schemaRef ds:uri="5f51dd22-981c-434f-9752-f5405166f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9</Pages>
  <Words>2646</Words>
  <Characters>1508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, Yasir</dc:creator>
  <cp:keywords/>
  <dc:description/>
  <cp:lastModifiedBy>George, Ige</cp:lastModifiedBy>
  <cp:revision>4</cp:revision>
  <dcterms:created xsi:type="dcterms:W3CDTF">2023-10-26T14:26:00Z</dcterms:created>
  <dcterms:modified xsi:type="dcterms:W3CDTF">2023-10-26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DB2BE1FB87F741BA808F969A212050</vt:lpwstr>
  </property>
</Properties>
</file>